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D1AF7" w14:textId="2F0E6E31" w:rsidR="004A1EE4" w:rsidRPr="004443E3" w:rsidRDefault="00142E91" w:rsidP="004A1EE4">
      <w:pPr>
        <w:spacing w:line="480" w:lineRule="auto"/>
        <w:jc w:val="center"/>
        <w:rPr>
          <w:b/>
          <w:color w:val="000000" w:themeColor="text1"/>
          <w:sz w:val="28"/>
          <w:szCs w:val="28"/>
          <w:lang w:val="en-US"/>
        </w:rPr>
      </w:pPr>
      <w:r w:rsidRPr="004443E3">
        <w:rPr>
          <w:b/>
          <w:color w:val="000000" w:themeColor="text1"/>
          <w:sz w:val="28"/>
          <w:szCs w:val="28"/>
          <w:lang w:val="en-US"/>
        </w:rPr>
        <w:t>Additional</w:t>
      </w:r>
      <w:r w:rsidR="004A1EE4" w:rsidRPr="004443E3">
        <w:rPr>
          <w:b/>
          <w:color w:val="000000" w:themeColor="text1"/>
          <w:sz w:val="28"/>
          <w:szCs w:val="28"/>
          <w:lang w:val="en-US"/>
        </w:rPr>
        <w:t xml:space="preserve"> materials</w:t>
      </w:r>
    </w:p>
    <w:p w14:paraId="3F9B2FF5" w14:textId="77777777" w:rsidR="00093E5C" w:rsidRPr="004443E3" w:rsidRDefault="00093E5C" w:rsidP="00093E5C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proofErr w:type="spellStart"/>
      <w:r w:rsidRPr="004443E3">
        <w:rPr>
          <w:b/>
          <w:color w:val="000000" w:themeColor="text1"/>
          <w:sz w:val="28"/>
          <w:szCs w:val="28"/>
          <w:lang w:val="en-US"/>
        </w:rPr>
        <w:t>InforMing</w:t>
      </w:r>
      <w:proofErr w:type="spellEnd"/>
      <w:r w:rsidRPr="004443E3">
        <w:rPr>
          <w:b/>
          <w:color w:val="000000" w:themeColor="text1"/>
          <w:sz w:val="28"/>
          <w:szCs w:val="28"/>
          <w:lang w:val="en-US"/>
        </w:rPr>
        <w:t xml:space="preserve"> the </w:t>
      </w:r>
      <w:proofErr w:type="spellStart"/>
      <w:r w:rsidRPr="004443E3">
        <w:rPr>
          <w:b/>
          <w:color w:val="000000" w:themeColor="text1"/>
          <w:sz w:val="28"/>
          <w:szCs w:val="28"/>
          <w:lang w:val="en-US"/>
        </w:rPr>
        <w:t>PAthway</w:t>
      </w:r>
      <w:proofErr w:type="spellEnd"/>
      <w:r w:rsidRPr="004443E3">
        <w:rPr>
          <w:b/>
          <w:color w:val="000000" w:themeColor="text1"/>
          <w:sz w:val="28"/>
          <w:szCs w:val="28"/>
          <w:lang w:val="en-US"/>
        </w:rPr>
        <w:t xml:space="preserve"> of COPD Treatment (IMPACT) trial: Fibrinogen levels predict risk of moderate or severe </w:t>
      </w:r>
      <w:proofErr w:type="gramStart"/>
      <w:r w:rsidRPr="004443E3">
        <w:rPr>
          <w:b/>
          <w:color w:val="000000" w:themeColor="text1"/>
          <w:sz w:val="28"/>
          <w:szCs w:val="28"/>
          <w:lang w:val="en-US"/>
        </w:rPr>
        <w:t>exacerbations</w:t>
      </w:r>
      <w:proofErr w:type="gramEnd"/>
      <w:r w:rsidRPr="004443E3">
        <w:rPr>
          <w:b/>
          <w:color w:val="000000" w:themeColor="text1"/>
          <w:sz w:val="28"/>
          <w:szCs w:val="28"/>
          <w:lang w:val="en-US"/>
        </w:rPr>
        <w:t xml:space="preserve"> </w:t>
      </w:r>
    </w:p>
    <w:p w14:paraId="4B041C4B" w14:textId="1A55DF00" w:rsidR="00905DB2" w:rsidRPr="004443E3" w:rsidRDefault="00093E5C" w:rsidP="0036521C">
      <w:pPr>
        <w:spacing w:line="480" w:lineRule="auto"/>
        <w:rPr>
          <w:color w:val="000000" w:themeColor="text1"/>
          <w:lang w:val="en-US"/>
        </w:rPr>
        <w:sectPr w:rsidR="00905DB2" w:rsidRPr="004443E3" w:rsidSect="004443E3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51174912"/>
      <w:r w:rsidRPr="004443E3">
        <w:rPr>
          <w:color w:val="000000" w:themeColor="text1"/>
          <w:lang w:val="en-US"/>
        </w:rPr>
        <w:t xml:space="preserve">Dave Singh MD, Gerard J. Criner MD, Mark Dransfield MD, David M.G. Halpin MD, </w:t>
      </w:r>
      <w:proofErr w:type="spellStart"/>
      <w:r w:rsidRPr="004443E3">
        <w:rPr>
          <w:color w:val="000000" w:themeColor="text1"/>
          <w:lang w:val="en-US"/>
        </w:rPr>
        <w:t>MeiLan</w:t>
      </w:r>
      <w:proofErr w:type="spellEnd"/>
      <w:r w:rsidRPr="004443E3">
        <w:rPr>
          <w:color w:val="000000" w:themeColor="text1"/>
          <w:lang w:val="en-US"/>
        </w:rPr>
        <w:t xml:space="preserve"> K. Han MD, Peter Lange MD, Sally Lettis PhD, David A. Lipson MD, David Mannino MD,</w:t>
      </w:r>
      <w:r w:rsidRPr="004443E3">
        <w:rPr>
          <w:color w:val="000000" w:themeColor="text1"/>
          <w:vertAlign w:val="superscript"/>
          <w:lang w:val="en-US"/>
        </w:rPr>
        <w:t xml:space="preserve"> </w:t>
      </w:r>
      <w:r w:rsidRPr="004443E3">
        <w:rPr>
          <w:color w:val="000000" w:themeColor="text1"/>
          <w:lang w:val="en-US"/>
        </w:rPr>
        <w:t>Neil Martin MD,</w:t>
      </w:r>
      <w:r w:rsidRPr="004443E3">
        <w:rPr>
          <w:color w:val="000000" w:themeColor="text1"/>
          <w:vertAlign w:val="superscript"/>
          <w:lang w:val="en-US"/>
        </w:rPr>
        <w:t xml:space="preserve"> </w:t>
      </w:r>
      <w:r w:rsidRPr="004443E3">
        <w:rPr>
          <w:color w:val="000000" w:themeColor="text1"/>
          <w:lang w:val="en-US"/>
        </w:rPr>
        <w:t>Fernando J. Martinez MD, Bruce E. Miller PhD, Robert Wise MD, Chang-Qing Zhu PhD, David Lomas MD PhD</w:t>
      </w:r>
      <w:bookmarkEnd w:id="0"/>
    </w:p>
    <w:p w14:paraId="77BE4DB9" w14:textId="5B0F50EA" w:rsidR="00905DB2" w:rsidRPr="004443E3" w:rsidRDefault="00905DB2" w:rsidP="00905DB2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 xml:space="preserve">Table 1. Baseline characteristics and demographics by treatment and Week 16 fibrinogen </w:t>
      </w:r>
      <w:r w:rsidR="003A2B00" w:rsidRPr="004443E3">
        <w:rPr>
          <w:b/>
          <w:color w:val="000000" w:themeColor="text1"/>
          <w:lang w:val="en-US"/>
        </w:rPr>
        <w:t>quartile</w:t>
      </w:r>
    </w:p>
    <w:tbl>
      <w:tblPr>
        <w:tblStyle w:val="TableGrid"/>
        <w:tblW w:w="14966" w:type="dxa"/>
        <w:tblInd w:w="-9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081"/>
        <w:gridCol w:w="1082"/>
        <w:gridCol w:w="1082"/>
        <w:gridCol w:w="1081"/>
        <w:gridCol w:w="1082"/>
        <w:gridCol w:w="1082"/>
        <w:gridCol w:w="1081"/>
        <w:gridCol w:w="1082"/>
        <w:gridCol w:w="1082"/>
        <w:gridCol w:w="1081"/>
        <w:gridCol w:w="1082"/>
        <w:gridCol w:w="1082"/>
      </w:tblGrid>
      <w:tr w:rsidR="004443E3" w:rsidRPr="004443E3" w14:paraId="3616E2E5" w14:textId="77777777" w:rsidTr="00C049FC">
        <w:trPr>
          <w:trHeight w:val="18"/>
        </w:trPr>
        <w:tc>
          <w:tcPr>
            <w:tcW w:w="1986" w:type="dxa"/>
          </w:tcPr>
          <w:p w14:paraId="5AB8A24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5" w:type="dxa"/>
            <w:gridSpan w:val="3"/>
          </w:tcPr>
          <w:p w14:paraId="7837339E" w14:textId="75A00CE7" w:rsidR="00905DB2" w:rsidRPr="004443E3" w:rsidRDefault="003A2B00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905DB2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78C437D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17</w:t>
            </w:r>
          </w:p>
          <w:p w14:paraId="1A9E643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2.780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45" w:type="dxa"/>
            <w:gridSpan w:val="3"/>
          </w:tcPr>
          <w:p w14:paraId="497714E7" w14:textId="181BE957" w:rsidR="00905DB2" w:rsidRPr="004443E3" w:rsidRDefault="003A2B00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905DB2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7869BEF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25</w:t>
            </w:r>
          </w:p>
          <w:p w14:paraId="0BD06D9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2.780 –&lt;3.280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45" w:type="dxa"/>
            <w:gridSpan w:val="3"/>
          </w:tcPr>
          <w:p w14:paraId="5608FB91" w14:textId="01D365FB" w:rsidR="00905DB2" w:rsidRPr="004443E3" w:rsidRDefault="003A2B00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905DB2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31A7CEF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02</w:t>
            </w:r>
          </w:p>
          <w:p w14:paraId="0DBC3CD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3.280 –&lt;3.830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45" w:type="dxa"/>
            <w:gridSpan w:val="3"/>
          </w:tcPr>
          <w:p w14:paraId="0976CCCA" w14:textId="25FC0A94" w:rsidR="00905DB2" w:rsidRPr="004443E3" w:rsidRDefault="003A2B00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905DB2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2D9B1C3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50</w:t>
            </w:r>
          </w:p>
          <w:p w14:paraId="3295C0E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3.830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443E3" w:rsidRPr="004443E3" w14:paraId="2A6DC573" w14:textId="77777777" w:rsidTr="00C049FC">
        <w:trPr>
          <w:trHeight w:val="18"/>
        </w:trPr>
        <w:tc>
          <w:tcPr>
            <w:tcW w:w="1986" w:type="dxa"/>
            <w:vAlign w:val="center"/>
          </w:tcPr>
          <w:p w14:paraId="270B37C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81" w:type="dxa"/>
            <w:vAlign w:val="center"/>
          </w:tcPr>
          <w:p w14:paraId="74674C7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082" w:type="dxa"/>
          </w:tcPr>
          <w:p w14:paraId="39ED718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082" w:type="dxa"/>
          </w:tcPr>
          <w:p w14:paraId="652860D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  <w:tc>
          <w:tcPr>
            <w:tcW w:w="1081" w:type="dxa"/>
            <w:vAlign w:val="center"/>
          </w:tcPr>
          <w:p w14:paraId="5918F9E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082" w:type="dxa"/>
          </w:tcPr>
          <w:p w14:paraId="2E387AF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082" w:type="dxa"/>
          </w:tcPr>
          <w:p w14:paraId="47D26AB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  <w:tc>
          <w:tcPr>
            <w:tcW w:w="1081" w:type="dxa"/>
            <w:vAlign w:val="center"/>
          </w:tcPr>
          <w:p w14:paraId="6E53BFA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082" w:type="dxa"/>
          </w:tcPr>
          <w:p w14:paraId="1DED0C3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082" w:type="dxa"/>
          </w:tcPr>
          <w:p w14:paraId="29FB699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  <w:tc>
          <w:tcPr>
            <w:tcW w:w="1081" w:type="dxa"/>
            <w:vAlign w:val="center"/>
          </w:tcPr>
          <w:p w14:paraId="2D0E68C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082" w:type="dxa"/>
          </w:tcPr>
          <w:p w14:paraId="1CD6402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082" w:type="dxa"/>
          </w:tcPr>
          <w:p w14:paraId="626727C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</w:tr>
      <w:tr w:rsidR="004443E3" w:rsidRPr="004443E3" w14:paraId="0D5A3FCF" w14:textId="77777777" w:rsidTr="00C049FC">
        <w:trPr>
          <w:trHeight w:val="18"/>
        </w:trPr>
        <w:tc>
          <w:tcPr>
            <w:tcW w:w="1986" w:type="dxa"/>
            <w:vAlign w:val="center"/>
          </w:tcPr>
          <w:p w14:paraId="503CA38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vAlign w:val="center"/>
          </w:tcPr>
          <w:p w14:paraId="415AF25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8</w:t>
            </w:r>
          </w:p>
        </w:tc>
        <w:tc>
          <w:tcPr>
            <w:tcW w:w="1082" w:type="dxa"/>
          </w:tcPr>
          <w:p w14:paraId="59110F6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0</w:t>
            </w:r>
          </w:p>
        </w:tc>
        <w:tc>
          <w:tcPr>
            <w:tcW w:w="1082" w:type="dxa"/>
          </w:tcPr>
          <w:p w14:paraId="7E89145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9</w:t>
            </w:r>
          </w:p>
        </w:tc>
        <w:tc>
          <w:tcPr>
            <w:tcW w:w="1081" w:type="dxa"/>
            <w:vAlign w:val="center"/>
          </w:tcPr>
          <w:p w14:paraId="6BDF698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7</w:t>
            </w:r>
          </w:p>
        </w:tc>
        <w:tc>
          <w:tcPr>
            <w:tcW w:w="1082" w:type="dxa"/>
          </w:tcPr>
          <w:p w14:paraId="74E1864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0</w:t>
            </w:r>
          </w:p>
        </w:tc>
        <w:tc>
          <w:tcPr>
            <w:tcW w:w="1082" w:type="dxa"/>
          </w:tcPr>
          <w:p w14:paraId="0AE8A72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81" w:type="dxa"/>
            <w:vAlign w:val="center"/>
          </w:tcPr>
          <w:p w14:paraId="1A619C4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5</w:t>
            </w:r>
          </w:p>
        </w:tc>
        <w:tc>
          <w:tcPr>
            <w:tcW w:w="1082" w:type="dxa"/>
          </w:tcPr>
          <w:p w14:paraId="2DB3FA4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9</w:t>
            </w:r>
          </w:p>
        </w:tc>
        <w:tc>
          <w:tcPr>
            <w:tcW w:w="1082" w:type="dxa"/>
          </w:tcPr>
          <w:p w14:paraId="6C94292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1081" w:type="dxa"/>
            <w:vAlign w:val="center"/>
          </w:tcPr>
          <w:p w14:paraId="0AFC07C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2</w:t>
            </w:r>
          </w:p>
        </w:tc>
        <w:tc>
          <w:tcPr>
            <w:tcW w:w="1082" w:type="dxa"/>
          </w:tcPr>
          <w:p w14:paraId="01C316C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4</w:t>
            </w:r>
          </w:p>
        </w:tc>
        <w:tc>
          <w:tcPr>
            <w:tcW w:w="1082" w:type="dxa"/>
          </w:tcPr>
          <w:p w14:paraId="344D1CE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</w:tr>
      <w:tr w:rsidR="004443E3" w:rsidRPr="004443E3" w14:paraId="0AF35B96" w14:textId="77777777" w:rsidTr="00C049FC">
        <w:trPr>
          <w:trHeight w:val="18"/>
        </w:trPr>
        <w:tc>
          <w:tcPr>
            <w:tcW w:w="1986" w:type="dxa"/>
            <w:vAlign w:val="center"/>
          </w:tcPr>
          <w:p w14:paraId="5A4E9EA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ge, years, mean (SD)</w:t>
            </w:r>
          </w:p>
        </w:tc>
        <w:tc>
          <w:tcPr>
            <w:tcW w:w="1081" w:type="dxa"/>
            <w:vAlign w:val="center"/>
          </w:tcPr>
          <w:p w14:paraId="152A085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6 (8.4)</w:t>
            </w:r>
          </w:p>
        </w:tc>
        <w:tc>
          <w:tcPr>
            <w:tcW w:w="1082" w:type="dxa"/>
          </w:tcPr>
          <w:p w14:paraId="088F0C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.7 (8.4)</w:t>
            </w:r>
          </w:p>
        </w:tc>
        <w:tc>
          <w:tcPr>
            <w:tcW w:w="1082" w:type="dxa"/>
          </w:tcPr>
          <w:p w14:paraId="72D8F61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3 (8.5)</w:t>
            </w:r>
          </w:p>
        </w:tc>
        <w:tc>
          <w:tcPr>
            <w:tcW w:w="1081" w:type="dxa"/>
            <w:vAlign w:val="center"/>
          </w:tcPr>
          <w:p w14:paraId="0865A8B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0 (8.3)</w:t>
            </w:r>
          </w:p>
        </w:tc>
        <w:tc>
          <w:tcPr>
            <w:tcW w:w="1082" w:type="dxa"/>
          </w:tcPr>
          <w:p w14:paraId="3F05947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3 (8.2)</w:t>
            </w:r>
          </w:p>
        </w:tc>
        <w:tc>
          <w:tcPr>
            <w:tcW w:w="1082" w:type="dxa"/>
          </w:tcPr>
          <w:p w14:paraId="541EB23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.5 (8.2)</w:t>
            </w:r>
          </w:p>
        </w:tc>
        <w:tc>
          <w:tcPr>
            <w:tcW w:w="1081" w:type="dxa"/>
            <w:vAlign w:val="center"/>
          </w:tcPr>
          <w:p w14:paraId="38A6C46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3 (8.1)</w:t>
            </w:r>
          </w:p>
        </w:tc>
        <w:tc>
          <w:tcPr>
            <w:tcW w:w="1082" w:type="dxa"/>
          </w:tcPr>
          <w:p w14:paraId="70C9DC5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2 (8.2)</w:t>
            </w:r>
          </w:p>
        </w:tc>
        <w:tc>
          <w:tcPr>
            <w:tcW w:w="1082" w:type="dxa"/>
          </w:tcPr>
          <w:p w14:paraId="0B16DA8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1 (8.2)</w:t>
            </w:r>
          </w:p>
        </w:tc>
        <w:tc>
          <w:tcPr>
            <w:tcW w:w="1081" w:type="dxa"/>
            <w:vAlign w:val="center"/>
          </w:tcPr>
          <w:p w14:paraId="06CA870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8 (8.2)</w:t>
            </w:r>
          </w:p>
        </w:tc>
        <w:tc>
          <w:tcPr>
            <w:tcW w:w="1082" w:type="dxa"/>
          </w:tcPr>
          <w:p w14:paraId="22AAAF1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4 (8.1)</w:t>
            </w:r>
          </w:p>
        </w:tc>
        <w:tc>
          <w:tcPr>
            <w:tcW w:w="1082" w:type="dxa"/>
          </w:tcPr>
          <w:p w14:paraId="090B20B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2 (8.2)</w:t>
            </w:r>
          </w:p>
        </w:tc>
      </w:tr>
      <w:tr w:rsidR="004443E3" w:rsidRPr="004443E3" w14:paraId="46F45F2A" w14:textId="77777777" w:rsidTr="00C049FC">
        <w:trPr>
          <w:trHeight w:val="18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50D3F1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5839442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8 (75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7F8188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3 (7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3D1F21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5 (7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58426B7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2 (65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722D80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0 (6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EC760A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3 (66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21D4097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4 (62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E7CCEE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4 (63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51B8E7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1 (6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D34B3A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3 (6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9DC306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0 (6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F38F3F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3 (62)</w:t>
            </w:r>
          </w:p>
        </w:tc>
      </w:tr>
      <w:tr w:rsidR="004443E3" w:rsidRPr="004443E3" w14:paraId="05FB75FB" w14:textId="77777777" w:rsidTr="00C049FC">
        <w:trPr>
          <w:trHeight w:val="18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7F3A1A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488D63E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.4 (5.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33D6AE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.7 (5.3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63B1AA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.1 (5.0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747A408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2 (5.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10A35F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4 (5.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FC409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5 (5.9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2EA6F73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4 (6.1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666E40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0 (6.2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447B63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9 (6.2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0E26409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5 (6.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C8978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7 (6.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0DA690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.0 (6.4)</w:t>
            </w:r>
          </w:p>
        </w:tc>
      </w:tr>
      <w:tr w:rsidR="004443E3" w:rsidRPr="004443E3" w14:paraId="7798E95A" w14:textId="77777777" w:rsidTr="00C049FC">
        <w:trPr>
          <w:trHeight w:val="18"/>
        </w:trPr>
        <w:tc>
          <w:tcPr>
            <w:tcW w:w="1986" w:type="dxa"/>
            <w:tcBorders>
              <w:bottom w:val="nil"/>
            </w:tcBorders>
          </w:tcPr>
          <w:p w14:paraId="1AE9C23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 status, n (%)</w:t>
            </w:r>
          </w:p>
        </w:tc>
        <w:tc>
          <w:tcPr>
            <w:tcW w:w="1081" w:type="dxa"/>
            <w:tcBorders>
              <w:bottom w:val="nil"/>
            </w:tcBorders>
          </w:tcPr>
          <w:p w14:paraId="14CCECB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14A1BA1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1B6CD22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38C62AA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255F53B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551C31E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35B4611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63FE4D5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2DEA824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189414E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03F22C6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7C9EEA8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3367A97E" w14:textId="77777777" w:rsidTr="00C049FC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403D227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Current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461454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9 (2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2AB277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4 (2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B15809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1 (29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2F390A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5 (3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5002D8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8 (3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2E07BD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3 (33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8FC16F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1 (4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A09C11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2 (3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3428F5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4 (39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B82B91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0 (3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103FDE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9 (3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12F6CA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6 (42)</w:t>
            </w:r>
          </w:p>
        </w:tc>
      </w:tr>
      <w:tr w:rsidR="004443E3" w:rsidRPr="004443E3" w14:paraId="32944EAD" w14:textId="77777777" w:rsidTr="00C352E4">
        <w:trPr>
          <w:trHeight w:val="18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2ADE1F6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2667FAC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9 (74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7E0C72E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6 (72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EA0836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8 (71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2EDEA3F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2 (67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E4543D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2 (66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248C51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5 (67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2CBE7E8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4 (60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308626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7 (61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13B3B1B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4 (61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6FB6222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2 (62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9484BF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5 (63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59725DD" w14:textId="1496AE8C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8 (58)</w:t>
            </w:r>
          </w:p>
        </w:tc>
      </w:tr>
      <w:tr w:rsidR="004443E3" w:rsidRPr="004443E3" w14:paraId="49D1D675" w14:textId="77777777" w:rsidTr="00C049FC">
        <w:trPr>
          <w:trHeight w:val="18"/>
        </w:trPr>
        <w:tc>
          <w:tcPr>
            <w:tcW w:w="1986" w:type="dxa"/>
            <w:tcBorders>
              <w:bottom w:val="nil"/>
            </w:tcBorders>
          </w:tcPr>
          <w:p w14:paraId="2B31E6E1" w14:textId="43C058E8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Lung function (post-bronchodilator)</w:t>
            </w:r>
          </w:p>
        </w:tc>
        <w:tc>
          <w:tcPr>
            <w:tcW w:w="1081" w:type="dxa"/>
            <w:tcBorders>
              <w:bottom w:val="nil"/>
            </w:tcBorders>
          </w:tcPr>
          <w:p w14:paraId="347312B1" w14:textId="6A1C8C38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3DA0D8AF" w14:textId="50704208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5EA576E2" w14:textId="4F571BCF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0CCE969E" w14:textId="73C4CC3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6C74EF0E" w14:textId="22FB6E7D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5D03ED1C" w14:textId="7B72916F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7AAC4347" w14:textId="5FDB3F95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3D9E0184" w14:textId="79231CA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71ACEF34" w14:textId="7777777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bottom w:val="nil"/>
            </w:tcBorders>
          </w:tcPr>
          <w:p w14:paraId="12619E52" w14:textId="530F379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46037027" w14:textId="7777777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0CF26322" w14:textId="77777777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4CF76720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2F68CF9E" w14:textId="451F8928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(L), mean (SD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2F19D77" w14:textId="153BCE44" w:rsidR="00FF104F" w:rsidRPr="004443E3" w:rsidRDefault="001603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2E67F1"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6 (0.494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A32B97E" w14:textId="0DC68DD5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65 (0.486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702F9C1" w14:textId="7146F455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42 (0.5012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83438EF" w14:textId="3C154739" w:rsidR="00FF104F" w:rsidRPr="004443E3" w:rsidRDefault="0001393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96 (0.485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678D7CE" w14:textId="7BB61185" w:rsidR="00FF104F" w:rsidRPr="004443E3" w:rsidRDefault="0001393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27 (0.491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4FBCF67" w14:textId="24639EE4" w:rsidR="00FF104F" w:rsidRPr="004443E3" w:rsidRDefault="0001393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27 (0.5080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B508CE3" w14:textId="27602D3F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84 (0.495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C39E503" w14:textId="5CB8720C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80 (0.481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4138A5E" w14:textId="0C84DFC7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44 (0.4584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CB00FAA" w14:textId="6F441BCE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41 (0.469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955CC98" w14:textId="5CABDDA9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42 (0.470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B96A2FC" w14:textId="347B834D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36 (0.4444)</w:t>
            </w:r>
          </w:p>
        </w:tc>
      </w:tr>
      <w:tr w:rsidR="004443E3" w:rsidRPr="004443E3" w14:paraId="232343AF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001B4702" w14:textId="65DDAB4E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% predicted, mean (SD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17FD069" w14:textId="1EE90FD7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.9 (14.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6B2294" w14:textId="5CDFF4D5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.3 (14.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C1A4A7E" w14:textId="64DDC9DB" w:rsidR="00FF104F" w:rsidRPr="004443E3" w:rsidRDefault="0001393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.7 (15.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7A880E1" w14:textId="3CBA11F4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5 (14.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665034D" w14:textId="09A586FD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.3 (14.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C3C951C" w14:textId="56AFA8A5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4 (13.9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B3141D7" w14:textId="1F9C34F5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.9 (15.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BB7B9E2" w14:textId="2A6AA8C5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0 (14.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262F8B5" w14:textId="7142805A" w:rsidR="00FF104F" w:rsidRPr="004443E3" w:rsidRDefault="00F77396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8 (14.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9EBF6EC" w14:textId="35C35234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4 (14.</w:t>
            </w:r>
            <w:r w:rsidR="004B6968"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C6C73EE" w14:textId="61BDE2B8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3 (14.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7A86B25" w14:textId="43FDDF36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7 (14.1)</w:t>
            </w:r>
          </w:p>
        </w:tc>
      </w:tr>
      <w:tr w:rsidR="004443E3" w:rsidRPr="004443E3" w14:paraId="48EE2587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3306F395" w14:textId="0401BF22" w:rsidR="00FF104F" w:rsidRPr="004443E3" w:rsidRDefault="00FF104F" w:rsidP="00FF104F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/FVC ratio, mean (SD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2CBB6576" w14:textId="209764D8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4 (0.1176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C301A8A" w14:textId="24E5DA27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2 (0.1169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4C76DC3A" w14:textId="10F04CA9" w:rsidR="00FF104F" w:rsidRPr="004443E3" w:rsidRDefault="002E67F1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68 (0.1235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06EB6A7A" w14:textId="416B6FE9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69 (0.1169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10606FCA" w14:textId="1C8756AA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7 (0.1177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5EAD44F7" w14:textId="78B2A79D" w:rsidR="00FF104F" w:rsidRPr="004443E3" w:rsidRDefault="008816B3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84 (0.1239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383B947E" w14:textId="58AC6476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3 (0.1179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60BC7AAA" w14:textId="06938D91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6 (0.1187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9BAC43E" w14:textId="78A28017" w:rsidR="00FF104F" w:rsidRPr="004443E3" w:rsidRDefault="00F57F6D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4 (0.1241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4D075B5C" w14:textId="167D58B8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1 (0.1191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E48B449" w14:textId="47FE3CCC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3 (0.1192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6392285" w14:textId="5CA031D0" w:rsidR="00FF104F" w:rsidRPr="004443E3" w:rsidRDefault="00E06B25" w:rsidP="00FF10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8 (0.1195)</w:t>
            </w:r>
          </w:p>
        </w:tc>
      </w:tr>
      <w:tr w:rsidR="004443E3" w:rsidRPr="004443E3" w14:paraId="7C800E79" w14:textId="77777777" w:rsidTr="00FF104F">
        <w:trPr>
          <w:trHeight w:val="18"/>
        </w:trPr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5B547238" w14:textId="07744A14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COPD exacerbations in previous year, n (%)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51AEBB3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375103E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3A0F5D0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7A6FD00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2E8C35C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53F88ED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018C2BF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797E769E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039982D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333D1F4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4AE621A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79A6510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5E9E4B72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4DE7B69E" w14:textId="134A9FE9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D55B89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C96857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58B0A8F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220F22F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4F7AD9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CCA923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258B34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FE1ABF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F8E028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6040E4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4A45870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E1A5B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4E1860BE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5D096E49" w14:textId="30E55B6D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DD8DEA1" w14:textId="06405D8A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9 (1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3E1A6D9" w14:textId="5AA40752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2 (1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2CA9CEF" w14:textId="1A5A4D43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6 (2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1F36F51" w14:textId="6D91BE56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1 (1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3023EE2" w14:textId="4A51515C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2 (2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8333060" w14:textId="38EF177E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 (17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ED3CFA1" w14:textId="536709E9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4 (1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ED13DF5" w14:textId="02D9DF03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5 (1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C42E47A" w14:textId="1A9FB089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 (18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D43FB8D" w14:textId="1E66C3AF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6 (1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4164B41" w14:textId="04D358AD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3 (2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651E058" w14:textId="3DF9AD79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8 (18)</w:t>
            </w:r>
          </w:p>
        </w:tc>
      </w:tr>
      <w:tr w:rsidR="004443E3" w:rsidRPr="004443E3" w14:paraId="497E752B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20682379" w14:textId="69F13DC3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6259B1E" w14:textId="441BC84D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1 (3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BBCB6A5" w14:textId="5E8F7B4F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2 (3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1B7D599" w14:textId="3D7AB91A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3 (32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48A1996" w14:textId="4A2D6EAC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1 (3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1046283" w14:textId="7F052A0E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6 (3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0441F52" w14:textId="1551A520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4 (3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0725D90" w14:textId="228F0BAA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4 (3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E7C2FCE" w14:textId="5D6C1E53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7 (3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D42F183" w14:textId="5C8E9A54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4 (34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C381C37" w14:textId="4FF2D83A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7 (3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F9F1390" w14:textId="45EC5C5F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6 (3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4BE743E" w14:textId="1841744C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3 (33)</w:t>
            </w:r>
          </w:p>
        </w:tc>
      </w:tr>
      <w:tr w:rsidR="004443E3" w:rsidRPr="004443E3" w14:paraId="661A3757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5BC291E4" w14:textId="66DB4185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263BB7B" w14:textId="1622BF6B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8 (50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71C4DDA" w14:textId="2B648423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6 (5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3E37ACF" w14:textId="0741E48C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0 (48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8EB5680" w14:textId="0B773873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5 (4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7625DB7" w14:textId="20EA595A" w:rsidR="00B94113" w:rsidRPr="004443E3" w:rsidRDefault="00533E4E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2 (4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3B22101" w14:textId="5F549048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7 (47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3A8F004" w14:textId="32B83E05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7 (4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30C9C52" w14:textId="717123FA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7 (4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5D5F1F2" w14:textId="2195FB62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9 (49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BAFAA01" w14:textId="2229CD6B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9 (4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D19C114" w14:textId="69B95FF5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5 (4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010F881" w14:textId="07C89D1C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3 (49)</w:t>
            </w:r>
          </w:p>
        </w:tc>
      </w:tr>
      <w:tr w:rsidR="004443E3" w:rsidRPr="004443E3" w14:paraId="399D46D9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5850C5AA" w14:textId="64F4E70A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Moderate/severe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DBBFB1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F9BEC7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BCB153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8F9376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BCFE14F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1035AA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8B9B96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80A33C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A713C3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51F415F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B1BD95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66DB3F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4FD7465D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45266041" w14:textId="794C21F6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C478A42" w14:textId="77CB9910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8FEE5B" w14:textId="1CB4742D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FB7CD96" w14:textId="6596E467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956B3A1" w14:textId="040F4ABC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E3613E9" w14:textId="4526978D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BA6A51E" w14:textId="0C769687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31930B7" w14:textId="313082B5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86E9486" w14:textId="2809876C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544D3CA" w14:textId="5A1B89C8" w:rsidR="00B94113" w:rsidRPr="004443E3" w:rsidRDefault="00975D6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C7DC791" w14:textId="67D4EE34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05E080E" w14:textId="0A15A014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267B6A9" w14:textId="23BF30A9" w:rsidR="00B94113" w:rsidRPr="004443E3" w:rsidRDefault="001603B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443E3" w:rsidRPr="004443E3" w14:paraId="7FEBC9C0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0628D8F0" w14:textId="78BFC5D0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81712A0" w14:textId="674C5EB7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6 (4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832811B" w14:textId="4C669FCC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3 (4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48FC1C0" w14:textId="2D3D7174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4 (4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A08AD87" w14:textId="2BB4BFBB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1 (4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9F5F885" w14:textId="6FE84805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7 (4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C4BF668" w14:textId="5E40FA64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0 (4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938E9CB" w14:textId="0D993FA6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7 (4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76DEDE1" w14:textId="1C3B8095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0 (4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F4BC87A" w14:textId="187F8F30" w:rsidR="00B94113" w:rsidRPr="004443E3" w:rsidRDefault="00975D6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5 (4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956ADD7" w14:textId="44A1B285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8 (4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D57C973" w14:textId="339DA687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7 (4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BD83166" w14:textId="1A5E4861" w:rsidR="00B94113" w:rsidRPr="004443E3" w:rsidRDefault="001603B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0 (43)</w:t>
            </w:r>
          </w:p>
        </w:tc>
      </w:tr>
      <w:tr w:rsidR="004443E3" w:rsidRPr="004443E3" w14:paraId="5FCDF7E5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1B01308B" w14:textId="7014A8AE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7B01127" w14:textId="5D5992B9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2 (5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88EB1AD" w14:textId="689294C9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6 (5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5430FA3" w14:textId="0AB03FE3" w:rsidR="00B94113" w:rsidRPr="004443E3" w:rsidRDefault="00C22632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3 (53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8BBDF98" w14:textId="7D948105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5 (56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A7D9BF7" w14:textId="3AACA65A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2 (5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FD53316" w14:textId="5A304148" w:rsidR="00B94113" w:rsidRPr="004443E3" w:rsidRDefault="006855F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8 (5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115C376" w14:textId="66BB351F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8 (5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AF851FE" w14:textId="13146DD2" w:rsidR="00B94113" w:rsidRPr="004443E3" w:rsidRDefault="00712E05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8 (5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36E6C18" w14:textId="6B2AAF42" w:rsidR="00B94113" w:rsidRPr="004443E3" w:rsidRDefault="00975D6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3 (5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E35A112" w14:textId="3F06FC9B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3 (5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A710CE6" w14:textId="329686B5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7 (5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E08B9D4" w14:textId="0F2BC8A8" w:rsidR="00B94113" w:rsidRPr="004443E3" w:rsidRDefault="001603B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4 (57)</w:t>
            </w:r>
          </w:p>
        </w:tc>
      </w:tr>
      <w:tr w:rsidR="004443E3" w:rsidRPr="004443E3" w14:paraId="7BF9D51D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20C5E6ED" w14:textId="2F908AC3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338C8C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47C048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4C5FD9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A9E6830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A0FEDA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01CEEF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107742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5FF1B5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6C97E8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B08B0E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776706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5C39A0E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0448B86F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033F7505" w14:textId="54E689EA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478F844" w14:textId="39E7C5FF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3 (7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FD90C11" w14:textId="2D2AF047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3 (7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4B0BDF7" w14:textId="3E832B50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6 (</w:t>
            </w:r>
            <w:r w:rsidR="00874069"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B74AC1B" w14:textId="3C540F07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0 (7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5FB7FEA" w14:textId="611552C6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5 (7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C673ACE" w14:textId="0AF4EAFA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2 (7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F47C1FC" w14:textId="7C221D0E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4 (7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EE9AF85" w14:textId="721E83BD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0 (7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5FF6C64" w14:textId="6C8D0585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6 (7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2EE018A" w14:textId="3086AC04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9 (7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FBDAA00" w14:textId="5250F784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7 (7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A2FBBEA" w14:textId="722EB4DA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5 (76)</w:t>
            </w:r>
          </w:p>
        </w:tc>
      </w:tr>
      <w:tr w:rsidR="004443E3" w:rsidRPr="004443E3" w14:paraId="395D59F1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57838275" w14:textId="2B45C32E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B30B059" w14:textId="1C078893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4 (2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5EA2B1C" w14:textId="199D6891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8 (1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384B6DA" w14:textId="144EE5CB" w:rsidR="00B94113" w:rsidRPr="004443E3" w:rsidRDefault="0087406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1 (22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5678F54" w14:textId="47902046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7 (2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0F263F5" w14:textId="05DB5F3D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9 (2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DF16AB1" w14:textId="2BF49EB7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 (2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1970D73" w14:textId="59EDCB76" w:rsidR="00B94113" w:rsidRPr="004443E3" w:rsidRDefault="000D2B67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5 (2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AEBD19C" w14:textId="04909360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4 (2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3D54FE6" w14:textId="2A5057F7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9 (21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966F8B4" w14:textId="60967B62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5 (2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E5FFC8A" w14:textId="3065E68C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2 (2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3680A3B" w14:textId="673078A8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 (19)</w:t>
            </w:r>
          </w:p>
        </w:tc>
      </w:tr>
      <w:tr w:rsidR="004443E3" w:rsidRPr="004443E3" w14:paraId="5DA7D1BD" w14:textId="77777777" w:rsidTr="00547B98">
        <w:trPr>
          <w:trHeight w:val="18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4F9868C6" w14:textId="2E5D8824" w:rsidR="00B94113" w:rsidRPr="004443E3" w:rsidRDefault="00B94113" w:rsidP="00767F38">
            <w:pPr>
              <w:autoSpaceDE w:val="0"/>
              <w:autoSpaceDN w:val="0"/>
              <w:adjustRightInd w:val="0"/>
              <w:spacing w:line="360" w:lineRule="auto"/>
              <w:ind w:left="281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24F84827" w14:textId="03AD4C93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 (4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63F4B9F0" w14:textId="478DF435" w:rsidR="00B94113" w:rsidRPr="004443E3" w:rsidRDefault="00B85C2B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 (2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E8E07C0" w14:textId="4901731B" w:rsidR="00B94113" w:rsidRPr="004443E3" w:rsidRDefault="0087406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3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69CC293D" w14:textId="799AA08B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 (4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5856F6DB" w14:textId="12AAAC96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3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1B490667" w14:textId="5BDFC624" w:rsidR="00B94113" w:rsidRPr="004443E3" w:rsidRDefault="00E26CC9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3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5B8764E6" w14:textId="23780D7E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3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7436B055" w14:textId="505D27CC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 (3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7117927B" w14:textId="7E9AAA39" w:rsidR="00B94113" w:rsidRPr="004443E3" w:rsidRDefault="004213EF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 (4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305B5E36" w14:textId="2D2EF953" w:rsidR="00B94113" w:rsidRPr="004443E3" w:rsidRDefault="001B6D14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 (3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C3A1C41" w14:textId="35C1944A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 (4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1C5AACE7" w14:textId="18F1EDA5" w:rsidR="00B94113" w:rsidRPr="004443E3" w:rsidRDefault="00911438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 (5)</w:t>
            </w:r>
          </w:p>
        </w:tc>
      </w:tr>
      <w:tr w:rsidR="004443E3" w:rsidRPr="004443E3" w14:paraId="036B78F2" w14:textId="77777777" w:rsidTr="00767F38">
        <w:trPr>
          <w:trHeight w:val="18"/>
        </w:trPr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7E9B0FF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urrent medical conditions, n (%)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1DBFB39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5E59B1A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3201089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6CB285A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17BE55D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7BF03B2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4A1B02E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094BB5A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3883CD8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3370D7C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0B12294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52C5A58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2E8EBD16" w14:textId="77777777" w:rsidTr="00C049FC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4D0B940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Angina pectoris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03AF8F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 (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16E9B9D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 (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B54952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2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6E9C43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119644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 (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6290EB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 (4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025BC20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 (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2AEDBF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 (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939390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 (5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34D47B0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 (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6C417B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 (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BCEFB6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3)</w:t>
            </w:r>
          </w:p>
        </w:tc>
      </w:tr>
      <w:tr w:rsidR="004443E3" w:rsidRPr="004443E3" w14:paraId="63796DDB" w14:textId="77777777" w:rsidTr="00C049FC">
        <w:trPr>
          <w:trHeight w:val="18"/>
        </w:trPr>
        <w:tc>
          <w:tcPr>
            <w:tcW w:w="1986" w:type="dxa"/>
            <w:tcBorders>
              <w:top w:val="nil"/>
            </w:tcBorders>
          </w:tcPr>
          <w:p w14:paraId="34F8D0B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Myocardial infarction</w:t>
            </w:r>
          </w:p>
        </w:tc>
        <w:tc>
          <w:tcPr>
            <w:tcW w:w="1081" w:type="dxa"/>
            <w:tcBorders>
              <w:top w:val="nil"/>
            </w:tcBorders>
          </w:tcPr>
          <w:p w14:paraId="486B6FD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5CAD8A6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08A282D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nil"/>
            </w:tcBorders>
          </w:tcPr>
          <w:p w14:paraId="5D81E5D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5B5A64D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35DC0EE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nil"/>
            </w:tcBorders>
          </w:tcPr>
          <w:p w14:paraId="5634C2F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4128015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36C7C29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nil"/>
            </w:tcBorders>
          </w:tcPr>
          <w:p w14:paraId="2880005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519A681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</w:tcBorders>
          </w:tcPr>
          <w:p w14:paraId="2B97392E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443E3" w:rsidRPr="004443E3" w14:paraId="6BD4760F" w14:textId="77777777" w:rsidTr="00C049FC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447843B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ardiovascular risk </w:t>
            </w:r>
            <w:proofErr w:type="spellStart"/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4CAEFE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861D5F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C596FC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E219DA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AA9D54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067D4E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A5F0F5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BDC2E4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8E86A7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749C0D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378790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FC82230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15D747C8" w14:textId="77777777" w:rsidTr="00C049FC">
        <w:trPr>
          <w:trHeight w:val="18"/>
        </w:trPr>
        <w:tc>
          <w:tcPr>
            <w:tcW w:w="1986" w:type="dxa"/>
            <w:tcBorders>
              <w:top w:val="nil"/>
              <w:bottom w:val="nil"/>
            </w:tcBorders>
          </w:tcPr>
          <w:p w14:paraId="50C2099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Angina pectoris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EF60413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 (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F07252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 (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029BB6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 (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C078E6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 (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8EFB8E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 (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F9620F6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 (6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D7B2E2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 (8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9A624C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 (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5DE7A67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 (7)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30AA88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 (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AEFCDC2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3 (9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CB5645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 (8)</w:t>
            </w:r>
          </w:p>
        </w:tc>
      </w:tr>
      <w:tr w:rsidR="004443E3" w:rsidRPr="004443E3" w14:paraId="35151786" w14:textId="77777777" w:rsidTr="00C049FC">
        <w:trPr>
          <w:trHeight w:val="18"/>
        </w:trPr>
        <w:tc>
          <w:tcPr>
            <w:tcW w:w="1986" w:type="dxa"/>
            <w:tcBorders>
              <w:top w:val="nil"/>
            </w:tcBorders>
          </w:tcPr>
          <w:p w14:paraId="7EE985E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Previous myocardial infarction</w:t>
            </w:r>
          </w:p>
        </w:tc>
        <w:tc>
          <w:tcPr>
            <w:tcW w:w="1081" w:type="dxa"/>
            <w:tcBorders>
              <w:top w:val="nil"/>
            </w:tcBorders>
          </w:tcPr>
          <w:p w14:paraId="5FC26B8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 (5)</w:t>
            </w:r>
          </w:p>
        </w:tc>
        <w:tc>
          <w:tcPr>
            <w:tcW w:w="1082" w:type="dxa"/>
            <w:tcBorders>
              <w:top w:val="nil"/>
            </w:tcBorders>
          </w:tcPr>
          <w:p w14:paraId="40A4AD1B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 (6)</w:t>
            </w:r>
          </w:p>
        </w:tc>
        <w:tc>
          <w:tcPr>
            <w:tcW w:w="1082" w:type="dxa"/>
            <w:tcBorders>
              <w:top w:val="nil"/>
            </w:tcBorders>
          </w:tcPr>
          <w:p w14:paraId="0891B715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 (7)</w:t>
            </w:r>
          </w:p>
        </w:tc>
        <w:tc>
          <w:tcPr>
            <w:tcW w:w="1081" w:type="dxa"/>
            <w:tcBorders>
              <w:top w:val="nil"/>
            </w:tcBorders>
          </w:tcPr>
          <w:p w14:paraId="5929650A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 (5)</w:t>
            </w:r>
          </w:p>
        </w:tc>
        <w:tc>
          <w:tcPr>
            <w:tcW w:w="1082" w:type="dxa"/>
            <w:tcBorders>
              <w:top w:val="nil"/>
            </w:tcBorders>
          </w:tcPr>
          <w:p w14:paraId="24160441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 (6)</w:t>
            </w:r>
          </w:p>
        </w:tc>
        <w:tc>
          <w:tcPr>
            <w:tcW w:w="1082" w:type="dxa"/>
            <w:tcBorders>
              <w:top w:val="nil"/>
            </w:tcBorders>
          </w:tcPr>
          <w:p w14:paraId="7BAE005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 (6)</w:t>
            </w:r>
          </w:p>
        </w:tc>
        <w:tc>
          <w:tcPr>
            <w:tcW w:w="1081" w:type="dxa"/>
            <w:tcBorders>
              <w:top w:val="nil"/>
            </w:tcBorders>
          </w:tcPr>
          <w:p w14:paraId="5D50C5F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 (8)</w:t>
            </w:r>
          </w:p>
        </w:tc>
        <w:tc>
          <w:tcPr>
            <w:tcW w:w="1082" w:type="dxa"/>
            <w:tcBorders>
              <w:top w:val="nil"/>
            </w:tcBorders>
          </w:tcPr>
          <w:p w14:paraId="7EC6F748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 (6)</w:t>
            </w:r>
          </w:p>
        </w:tc>
        <w:tc>
          <w:tcPr>
            <w:tcW w:w="1082" w:type="dxa"/>
            <w:tcBorders>
              <w:top w:val="nil"/>
            </w:tcBorders>
          </w:tcPr>
          <w:p w14:paraId="3209769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 (5)</w:t>
            </w:r>
          </w:p>
        </w:tc>
        <w:tc>
          <w:tcPr>
            <w:tcW w:w="1081" w:type="dxa"/>
            <w:tcBorders>
              <w:top w:val="nil"/>
            </w:tcBorders>
          </w:tcPr>
          <w:p w14:paraId="3017A5B9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 (8)</w:t>
            </w:r>
          </w:p>
        </w:tc>
        <w:tc>
          <w:tcPr>
            <w:tcW w:w="1082" w:type="dxa"/>
            <w:tcBorders>
              <w:top w:val="nil"/>
            </w:tcBorders>
          </w:tcPr>
          <w:p w14:paraId="163D7164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8 (8)</w:t>
            </w:r>
          </w:p>
        </w:tc>
        <w:tc>
          <w:tcPr>
            <w:tcW w:w="1082" w:type="dxa"/>
            <w:tcBorders>
              <w:top w:val="nil"/>
            </w:tcBorders>
          </w:tcPr>
          <w:p w14:paraId="4E33D23C" w14:textId="77777777" w:rsidR="00B94113" w:rsidRPr="004443E3" w:rsidRDefault="00B94113" w:rsidP="00B941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 (8)</w:t>
            </w:r>
          </w:p>
        </w:tc>
      </w:tr>
    </w:tbl>
    <w:p w14:paraId="05342D59" w14:textId="3C91C204" w:rsidR="00905DB2" w:rsidRPr="004443E3" w:rsidRDefault="003A2B00" w:rsidP="00905DB2">
      <w:pPr>
        <w:spacing w:after="0"/>
        <w:rPr>
          <w:rFonts w:cstheme="minorHAnsi"/>
          <w:color w:val="000000" w:themeColor="text1"/>
          <w:sz w:val="18"/>
          <w:szCs w:val="24"/>
          <w:lang w:val="en-US"/>
        </w:rPr>
      </w:pP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Quartile </w:t>
      </w:r>
      <w:r w:rsidR="00905DB2"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1, fibrinogen value &lt;25th percentile; 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Quartile </w:t>
      </w:r>
      <w:r w:rsidR="00905DB2"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2, fibrinogen value &gt;25th percentile and &lt;median; 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Quartile </w:t>
      </w:r>
      <w:r w:rsidR="00905DB2"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3, fibrinogen value ≥median and &lt;75th percentile; 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Quartile </w:t>
      </w:r>
      <w:r w:rsidR="00905DB2" w:rsidRPr="004443E3">
        <w:rPr>
          <w:rFonts w:cstheme="minorHAnsi"/>
          <w:color w:val="000000" w:themeColor="text1"/>
          <w:sz w:val="18"/>
          <w:szCs w:val="24"/>
          <w:lang w:val="en-US"/>
        </w:rPr>
        <w:t>4, fibrinogen value ≥75th percentile.</w:t>
      </w:r>
    </w:p>
    <w:p w14:paraId="3DBC759E" w14:textId="77777777" w:rsidR="00905DB2" w:rsidRPr="004443E3" w:rsidRDefault="00905DB2" w:rsidP="00905DB2">
      <w:pPr>
        <w:spacing w:after="0"/>
        <w:rPr>
          <w:rFonts w:cstheme="minorHAnsi"/>
          <w:color w:val="000000" w:themeColor="text1"/>
          <w:sz w:val="18"/>
          <w:szCs w:val="24"/>
          <w:lang w:val="en-US"/>
        </w:rPr>
      </w:pPr>
      <w:proofErr w:type="spellStart"/>
      <w:r w:rsidRPr="004443E3">
        <w:rPr>
          <w:rFonts w:cstheme="minorHAnsi"/>
          <w:color w:val="000000" w:themeColor="text1"/>
          <w:sz w:val="18"/>
          <w:szCs w:val="24"/>
          <w:vertAlign w:val="superscript"/>
          <w:lang w:val="en-US"/>
        </w:rPr>
        <w:t>a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>fibrinogen</w:t>
      </w:r>
      <w:proofErr w:type="spellEnd"/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 level descriptor (g/L); </w:t>
      </w:r>
      <w:r w:rsidRPr="004443E3">
        <w:rPr>
          <w:rFonts w:cstheme="minorHAnsi"/>
          <w:color w:val="000000" w:themeColor="text1"/>
          <w:sz w:val="18"/>
          <w:szCs w:val="24"/>
          <w:vertAlign w:val="superscript"/>
          <w:lang w:val="en-US"/>
        </w:rPr>
        <w:t>b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risk factors </w:t>
      </w:r>
      <w:proofErr w:type="gramStart"/>
      <w:r w:rsidRPr="004443E3">
        <w:rPr>
          <w:rFonts w:cstheme="minorHAnsi"/>
          <w:color w:val="000000" w:themeColor="text1"/>
          <w:sz w:val="18"/>
          <w:szCs w:val="24"/>
          <w:lang w:val="en-US"/>
        </w:rPr>
        <w:t>includes</w:t>
      </w:r>
      <w:proofErr w:type="gramEnd"/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 past and current events. </w:t>
      </w:r>
    </w:p>
    <w:p w14:paraId="450E8BBF" w14:textId="3F96C55A" w:rsidR="00905DB2" w:rsidRPr="004443E3" w:rsidRDefault="00905DB2" w:rsidP="00905DB2">
      <w:pPr>
        <w:spacing w:after="0"/>
        <w:rPr>
          <w:rFonts w:cstheme="minorHAnsi"/>
          <w:color w:val="000000" w:themeColor="text1"/>
          <w:sz w:val="18"/>
          <w:szCs w:val="24"/>
          <w:lang w:val="en-US"/>
        </w:rPr>
      </w:pPr>
      <w:r w:rsidRPr="004443E3">
        <w:rPr>
          <w:rFonts w:cstheme="minorHAnsi"/>
          <w:color w:val="000000" w:themeColor="text1"/>
          <w:sz w:val="18"/>
          <w:szCs w:val="24"/>
          <w:lang w:val="en-US"/>
        </w:rPr>
        <w:t>BMI, body mass index; FF, fluticasone furoate; SD, standard deviation; UMEC, umeclidinium; VI, vilanterol.</w:t>
      </w:r>
    </w:p>
    <w:p w14:paraId="5EC37320" w14:textId="77777777" w:rsidR="00905DB2" w:rsidRPr="004443E3" w:rsidRDefault="00905DB2" w:rsidP="00905DB2">
      <w:pPr>
        <w:spacing w:after="0"/>
        <w:rPr>
          <w:color w:val="000000" w:themeColor="text1"/>
          <w:lang w:val="en-US"/>
        </w:rPr>
        <w:sectPr w:rsidR="00905DB2" w:rsidRPr="004443E3" w:rsidSect="004443E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BBA6B7" w14:textId="77777777" w:rsidR="00765DFF" w:rsidRDefault="00765DFF" w:rsidP="00905DB2">
      <w:pPr>
        <w:spacing w:after="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0B248BB6" w14:textId="1BD461E1" w:rsidR="00905DB2" w:rsidRPr="004443E3" w:rsidRDefault="00905DB2" w:rsidP="00905DB2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>Table 2. Baseline characteristics and demographics by treatment and Week 16 fibrinogen 3.5 g/L threshold</w:t>
      </w:r>
    </w:p>
    <w:tbl>
      <w:tblPr>
        <w:tblStyle w:val="TableGrid"/>
        <w:tblW w:w="13360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6"/>
        <w:gridCol w:w="1651"/>
        <w:gridCol w:w="1653"/>
        <w:gridCol w:w="1653"/>
        <w:gridCol w:w="1651"/>
        <w:gridCol w:w="1653"/>
        <w:gridCol w:w="1653"/>
      </w:tblGrid>
      <w:tr w:rsidR="004443E3" w:rsidRPr="004443E3" w14:paraId="1F138DB9" w14:textId="77777777" w:rsidTr="00170645">
        <w:trPr>
          <w:trHeight w:val="17"/>
        </w:trPr>
        <w:tc>
          <w:tcPr>
            <w:tcW w:w="3446" w:type="dxa"/>
          </w:tcPr>
          <w:p w14:paraId="14108CF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gridSpan w:val="3"/>
          </w:tcPr>
          <w:p w14:paraId="59FD0DB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ibrinogen &lt;3.5 g/L</w:t>
            </w:r>
          </w:p>
        </w:tc>
        <w:tc>
          <w:tcPr>
            <w:tcW w:w="4957" w:type="dxa"/>
            <w:gridSpan w:val="3"/>
          </w:tcPr>
          <w:p w14:paraId="5C03F67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ibrinogen ≥3.5 g/L</w:t>
            </w:r>
          </w:p>
        </w:tc>
      </w:tr>
      <w:tr w:rsidR="004443E3" w:rsidRPr="004443E3" w14:paraId="1AA6D982" w14:textId="77777777" w:rsidTr="00170645">
        <w:trPr>
          <w:trHeight w:val="17"/>
        </w:trPr>
        <w:tc>
          <w:tcPr>
            <w:tcW w:w="3446" w:type="dxa"/>
            <w:vAlign w:val="center"/>
          </w:tcPr>
          <w:p w14:paraId="4C30BF2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651" w:type="dxa"/>
            <w:vAlign w:val="center"/>
          </w:tcPr>
          <w:p w14:paraId="0522504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653" w:type="dxa"/>
          </w:tcPr>
          <w:p w14:paraId="106E791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653" w:type="dxa"/>
          </w:tcPr>
          <w:p w14:paraId="7928B4F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  <w:tc>
          <w:tcPr>
            <w:tcW w:w="1651" w:type="dxa"/>
            <w:vAlign w:val="center"/>
          </w:tcPr>
          <w:p w14:paraId="29B3050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</w:tc>
        <w:tc>
          <w:tcPr>
            <w:tcW w:w="1653" w:type="dxa"/>
          </w:tcPr>
          <w:p w14:paraId="53D4B84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VI</w:t>
            </w:r>
          </w:p>
        </w:tc>
        <w:tc>
          <w:tcPr>
            <w:tcW w:w="1653" w:type="dxa"/>
          </w:tcPr>
          <w:p w14:paraId="22AE7AB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MEC/VI</w:t>
            </w:r>
          </w:p>
        </w:tc>
      </w:tr>
      <w:tr w:rsidR="004443E3" w:rsidRPr="004443E3" w14:paraId="6F8CB41A" w14:textId="77777777" w:rsidTr="00170645">
        <w:trPr>
          <w:trHeight w:val="17"/>
        </w:trPr>
        <w:tc>
          <w:tcPr>
            <w:tcW w:w="3446" w:type="dxa"/>
            <w:vAlign w:val="center"/>
          </w:tcPr>
          <w:p w14:paraId="0DF322F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651" w:type="dxa"/>
            <w:vAlign w:val="center"/>
          </w:tcPr>
          <w:p w14:paraId="43908C2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79</w:t>
            </w:r>
          </w:p>
        </w:tc>
        <w:tc>
          <w:tcPr>
            <w:tcW w:w="1653" w:type="dxa"/>
          </w:tcPr>
          <w:p w14:paraId="1B5CD59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71</w:t>
            </w:r>
          </w:p>
        </w:tc>
        <w:tc>
          <w:tcPr>
            <w:tcW w:w="1653" w:type="dxa"/>
          </w:tcPr>
          <w:p w14:paraId="537B92A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95</w:t>
            </w:r>
          </w:p>
        </w:tc>
        <w:tc>
          <w:tcPr>
            <w:tcW w:w="1651" w:type="dxa"/>
            <w:vAlign w:val="center"/>
          </w:tcPr>
          <w:p w14:paraId="46B6918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83</w:t>
            </w:r>
          </w:p>
        </w:tc>
        <w:tc>
          <w:tcPr>
            <w:tcW w:w="1653" w:type="dxa"/>
          </w:tcPr>
          <w:p w14:paraId="64F98EA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02</w:t>
            </w:r>
          </w:p>
        </w:tc>
        <w:tc>
          <w:tcPr>
            <w:tcW w:w="1653" w:type="dxa"/>
          </w:tcPr>
          <w:p w14:paraId="54E1A53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4</w:t>
            </w:r>
          </w:p>
        </w:tc>
      </w:tr>
      <w:tr w:rsidR="004443E3" w:rsidRPr="004443E3" w14:paraId="3AAE406D" w14:textId="77777777" w:rsidTr="00170645">
        <w:trPr>
          <w:trHeight w:val="17"/>
        </w:trPr>
        <w:tc>
          <w:tcPr>
            <w:tcW w:w="3446" w:type="dxa"/>
            <w:vAlign w:val="center"/>
          </w:tcPr>
          <w:p w14:paraId="03E64A5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ge, years, mean (SD)</w:t>
            </w:r>
          </w:p>
        </w:tc>
        <w:tc>
          <w:tcPr>
            <w:tcW w:w="1651" w:type="dxa"/>
            <w:vAlign w:val="center"/>
          </w:tcPr>
          <w:p w14:paraId="34BE15D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4 (8.3)</w:t>
            </w:r>
          </w:p>
        </w:tc>
        <w:tc>
          <w:tcPr>
            <w:tcW w:w="1653" w:type="dxa"/>
          </w:tcPr>
          <w:p w14:paraId="7B57A73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2 (8.3)</w:t>
            </w:r>
          </w:p>
        </w:tc>
        <w:tc>
          <w:tcPr>
            <w:tcW w:w="1653" w:type="dxa"/>
          </w:tcPr>
          <w:p w14:paraId="6CB72DA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.9 (8.3)</w:t>
            </w:r>
          </w:p>
        </w:tc>
        <w:tc>
          <w:tcPr>
            <w:tcW w:w="1651" w:type="dxa"/>
            <w:vAlign w:val="center"/>
          </w:tcPr>
          <w:p w14:paraId="4A5FCB9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4 (8.1)</w:t>
            </w:r>
          </w:p>
        </w:tc>
        <w:tc>
          <w:tcPr>
            <w:tcW w:w="1653" w:type="dxa"/>
          </w:tcPr>
          <w:p w14:paraId="581345C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1 (8.1)</w:t>
            </w:r>
          </w:p>
        </w:tc>
        <w:tc>
          <w:tcPr>
            <w:tcW w:w="1653" w:type="dxa"/>
          </w:tcPr>
          <w:p w14:paraId="7669249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.2 (8.2)</w:t>
            </w:r>
          </w:p>
        </w:tc>
      </w:tr>
      <w:tr w:rsidR="004443E3" w:rsidRPr="004443E3" w14:paraId="774A97BD" w14:textId="77777777" w:rsidTr="00170645">
        <w:trPr>
          <w:trHeight w:val="17"/>
        </w:trPr>
        <w:tc>
          <w:tcPr>
            <w:tcW w:w="3446" w:type="dxa"/>
            <w:tcBorders>
              <w:bottom w:val="single" w:sz="4" w:space="0" w:color="auto"/>
            </w:tcBorders>
            <w:vAlign w:val="center"/>
          </w:tcPr>
          <w:p w14:paraId="49EA61A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3FB1052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15 (68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51F9FE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86 (70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947437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2 (7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2DF48D3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2 (66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9DB48E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1 (65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C88CDC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0 (62)</w:t>
            </w:r>
          </w:p>
        </w:tc>
      </w:tr>
      <w:tr w:rsidR="004443E3" w:rsidRPr="004443E3" w14:paraId="56086132" w14:textId="77777777" w:rsidTr="00170645">
        <w:trPr>
          <w:trHeight w:val="17"/>
        </w:trPr>
        <w:tc>
          <w:tcPr>
            <w:tcW w:w="3446" w:type="dxa"/>
            <w:tcBorders>
              <w:bottom w:val="single" w:sz="4" w:space="0" w:color="auto"/>
            </w:tcBorders>
            <w:vAlign w:val="center"/>
          </w:tcPr>
          <w:p w14:paraId="03AC2F1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7F9646F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1 (5.8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32D368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1 (5.5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891363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.0 (5.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35D930F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5 (6.7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838904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6 (6.6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D02F89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.7 (6.4)</w:t>
            </w:r>
          </w:p>
        </w:tc>
      </w:tr>
      <w:tr w:rsidR="004443E3" w:rsidRPr="004443E3" w14:paraId="42902130" w14:textId="77777777" w:rsidTr="00170645">
        <w:trPr>
          <w:trHeight w:val="17"/>
        </w:trPr>
        <w:tc>
          <w:tcPr>
            <w:tcW w:w="3446" w:type="dxa"/>
            <w:tcBorders>
              <w:bottom w:val="nil"/>
            </w:tcBorders>
          </w:tcPr>
          <w:p w14:paraId="1A85A3E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 status, n (%)</w:t>
            </w:r>
          </w:p>
        </w:tc>
        <w:tc>
          <w:tcPr>
            <w:tcW w:w="1651" w:type="dxa"/>
            <w:tcBorders>
              <w:bottom w:val="nil"/>
            </w:tcBorders>
          </w:tcPr>
          <w:p w14:paraId="13EE1F4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313397E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235744F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65FDC5F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539FA55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2E95C41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2A555C39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nil"/>
            </w:tcBorders>
          </w:tcPr>
          <w:p w14:paraId="2E55F3D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Current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277A0C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6 (32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25F8B7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0 (32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167655A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8 (32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4BFF5E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9 (39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34A694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3 (38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8B59D0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6 (42)</w:t>
            </w:r>
          </w:p>
        </w:tc>
      </w:tr>
      <w:tr w:rsidR="004443E3" w:rsidRPr="004443E3" w14:paraId="3E70061F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7BFD24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4F2799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23 (6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652E2A4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31 (6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718E30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7 (68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50C93E7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4 (6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36ED97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49 (62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E99697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8 (58)</w:t>
            </w:r>
          </w:p>
        </w:tc>
      </w:tr>
      <w:tr w:rsidR="004443E3" w:rsidRPr="004443E3" w14:paraId="2A60E5A2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770E9E54" w14:textId="42DF000A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Lung function (post-bronchodilator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6DCF1DB" w14:textId="2135563B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6537236A" w14:textId="1639D7E6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F5696F1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7E95194" w14:textId="441C4A74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CEB4CD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9EED4A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60A47B35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7904418D" w14:textId="00115E32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(L), mean (SD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3353C206" w14:textId="545E8812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04 (0.4892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F472723" w14:textId="232137E4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38 (0.4890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7B54414" w14:textId="72B10C71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19 (0.4996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60018F5A" w14:textId="7B803ED1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63 (0.483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6E5529A" w14:textId="2C6FCC4A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46 (0.4712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69EAECC" w14:textId="32039EDC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38 (0.4447)</w:t>
            </w:r>
          </w:p>
        </w:tc>
      </w:tr>
      <w:tr w:rsidR="004443E3" w:rsidRPr="004443E3" w14:paraId="72A298CD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51890C6" w14:textId="3557607B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% predicted, mean (SD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3A76BE8B" w14:textId="05DA8B30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9 (14.9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878A053" w14:textId="412D2523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.6 (14.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6AB9B72" w14:textId="20194680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6 (14.7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07731AA" w14:textId="78B07321" w:rsidR="00A37922" w:rsidRPr="004443E3" w:rsidRDefault="00A37922" w:rsidP="00A379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9 (14.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7B92B03" w14:textId="4D1718E6" w:rsidR="00541CD3" w:rsidRPr="004443E3" w:rsidRDefault="00A37922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5 (14.2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5B3ED47" w14:textId="2C0CB80F" w:rsidR="00541CD3" w:rsidRPr="004443E3" w:rsidRDefault="00A37922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8 (14.1)</w:t>
            </w:r>
          </w:p>
        </w:tc>
      </w:tr>
      <w:tr w:rsidR="004443E3" w:rsidRPr="004443E3" w14:paraId="2BBAE76A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7C92A755" w14:textId="741D30FD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 xml:space="preserve">   FEV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/FVC ratio, mean (SD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12A6E4E" w14:textId="19488C29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1 (0.1167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3D6601A" w14:textId="398227FE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4 (0.117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231C760" w14:textId="30A73639" w:rsidR="00541CD3" w:rsidRPr="004443E3" w:rsidRDefault="00C47A6E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6 (0.1235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ABA6027" w14:textId="2B737828" w:rsidR="00541CD3" w:rsidRPr="004443E3" w:rsidRDefault="00A37922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3 (0.119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6B078D70" w14:textId="2B43F92A" w:rsidR="00541CD3" w:rsidRPr="004443E3" w:rsidRDefault="00A37922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6 (0.1197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BC9E74B" w14:textId="12B013E7" w:rsidR="00541CD3" w:rsidRPr="004443E3" w:rsidRDefault="00A37922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7 (0.1217)</w:t>
            </w:r>
          </w:p>
        </w:tc>
      </w:tr>
      <w:tr w:rsidR="004443E3" w:rsidRPr="004443E3" w14:paraId="11FF0BEF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3E2C7B70" w14:textId="1EED4D61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COPD exacerbations in previous year, n (%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B885FD6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9D18103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54F3BF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BBD21F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1CCDE64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B7C7E1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026A5C0E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A7949B1" w14:textId="10BE3245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A0CE7B1" w14:textId="7044BBDD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C2131B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07E019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D0FE734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6259E90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C40F100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22A57B18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8737370" w14:textId="6B9B4519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70204D5A" w14:textId="17E811E9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9 (1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2446258" w14:textId="0E684801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1 (1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47D8C22" w14:textId="1867D71E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6 (19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F75B6BD" w14:textId="1664E484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1 (1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1F047F3" w14:textId="2DE037EC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1 (20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A052692" w14:textId="3413D7C6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 (18)</w:t>
            </w:r>
          </w:p>
        </w:tc>
      </w:tr>
      <w:tr w:rsidR="004443E3" w:rsidRPr="004443E3" w14:paraId="0D403FA8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A9BB562" w14:textId="3EB6CD96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328A2857" w14:textId="495A07F5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3 (3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93A6197" w14:textId="7985481F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3 (3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FBEC717" w14:textId="707C9D7C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5 (34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64E8AEDF" w14:textId="267E24A5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0 (3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D8981F8" w14:textId="0F8003BD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8 (36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F4BE295" w14:textId="593726FE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9 (34)</w:t>
            </w:r>
          </w:p>
        </w:tc>
      </w:tr>
      <w:tr w:rsidR="004443E3" w:rsidRPr="004443E3" w14:paraId="740F55E5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148F0105" w14:textId="05F9D6ED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D26D34A" w14:textId="243487F8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97 (4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658499BE" w14:textId="41CDD28E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77 (50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B0B0264" w14:textId="46238E38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4 (48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60676D2D" w14:textId="2B954A15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2 (48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AD42FAF" w14:textId="1731B5C5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3 (4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93652B2" w14:textId="493731AB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5 (49)</w:t>
            </w:r>
          </w:p>
        </w:tc>
      </w:tr>
      <w:tr w:rsidR="004443E3" w:rsidRPr="004443E3" w14:paraId="6110B77E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43BC5F4E" w14:textId="5CB6F6FF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Moderate/severe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CA117B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B1896C9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95D70CA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50BCD21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6D3CA76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60B0D79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34CE637C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0E14E972" w14:textId="722E779D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534C7D66" w14:textId="4B13B93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8739ABB" w14:textId="6EBA267E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603C842" w14:textId="0DEF4428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1A265B07" w14:textId="4FB7FBC2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C7EE738" w14:textId="7245963A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B793AB7" w14:textId="439AA135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443E3" w:rsidRPr="004443E3" w14:paraId="71265E21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216F01DF" w14:textId="7BAFC036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3AA79603" w14:textId="00A9C303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14 (4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A32CE4D" w14:textId="13EBB047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7 (4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A213851" w14:textId="6DC74801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6 (46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77A34D3" w14:textId="7C119836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8 (4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6493B5F" w14:textId="7A570854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1 (47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277989B" w14:textId="27ACE276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3 (43)</w:t>
            </w:r>
          </w:p>
        </w:tc>
      </w:tr>
      <w:tr w:rsidR="004443E3" w:rsidRPr="004443E3" w14:paraId="0FC30934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17D294E2" w14:textId="206DD353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4A6580E" w14:textId="7C4E11E8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64 (56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C8CBC2B" w14:textId="4DB58926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92 (5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E1BA878" w14:textId="6BEFBB6B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7 (54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61ADE55" w14:textId="24FF53FB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4 (5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FD03B73" w14:textId="6271D238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1 (5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28552B7" w14:textId="5C273F65" w:rsidR="00541CD3" w:rsidRPr="004443E3" w:rsidRDefault="00FA4977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1 (57)</w:t>
            </w:r>
          </w:p>
        </w:tc>
      </w:tr>
      <w:tr w:rsidR="004443E3" w:rsidRPr="004443E3" w14:paraId="4999E8B2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7D85F133" w14:textId="3050ECCC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16831B8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EC4CAF6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EAB17EF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4C1FA20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0A57059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25D3CE31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15C1F691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6481380F" w14:textId="2B991930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C508F69" w14:textId="41011046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39 (7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99A8191" w14:textId="0B8D5383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06 (76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47696A06" w14:textId="698C34EB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1 (75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3215338F" w14:textId="4BB5B6F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57 (75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267C472" w14:textId="6E38FA5B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9 (7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1E83EE8" w14:textId="21B3D96D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8 (76)</w:t>
            </w:r>
          </w:p>
        </w:tc>
      </w:tr>
      <w:tr w:rsidR="004443E3" w:rsidRPr="004443E3" w14:paraId="4C07C44D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5EC2DED7" w14:textId="2B68206E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74EBBEC3" w14:textId="13153E9A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2 (22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30224D2" w14:textId="49595576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0 (21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44B4802" w14:textId="2357B07C" w:rsidR="00541CD3" w:rsidRPr="004443E3" w:rsidRDefault="00680C3B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6 (22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671645A6" w14:textId="7A2310E3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9 (2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C7AD1BC" w14:textId="6BBB155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3 (2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6ECD10BB" w14:textId="4611415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9 (19)</w:t>
            </w:r>
          </w:p>
        </w:tc>
      </w:tr>
      <w:tr w:rsidR="004443E3" w:rsidRPr="004443E3" w14:paraId="30249449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361BA1F5" w14:textId="54B0D535" w:rsidR="00541CD3" w:rsidRPr="004443E3" w:rsidRDefault="00541CD3" w:rsidP="007323B0">
            <w:pPr>
              <w:autoSpaceDE w:val="0"/>
              <w:autoSpaceDN w:val="0"/>
              <w:adjustRightInd w:val="0"/>
              <w:spacing w:line="36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5D210706" w14:textId="4CAF9A36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 (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71754E8" w14:textId="0E23223F" w:rsidR="00541CD3" w:rsidRPr="004443E3" w:rsidRDefault="00F40C84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 (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5213F6B" w14:textId="55E4557D" w:rsidR="00541CD3" w:rsidRPr="004443E3" w:rsidRDefault="00680C3B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 (3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578ABE5E" w14:textId="2ECE82E4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 (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00B5F578" w14:textId="674A455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 (4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F969D7C" w14:textId="0C36D1EA" w:rsidR="00541CD3" w:rsidRPr="004443E3" w:rsidRDefault="001A372C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 (5)</w:t>
            </w:r>
          </w:p>
        </w:tc>
      </w:tr>
      <w:tr w:rsidR="004443E3" w:rsidRPr="004443E3" w14:paraId="07FAD492" w14:textId="77777777" w:rsidTr="00170645">
        <w:trPr>
          <w:trHeight w:val="17"/>
        </w:trPr>
        <w:tc>
          <w:tcPr>
            <w:tcW w:w="3446" w:type="dxa"/>
            <w:tcBorders>
              <w:bottom w:val="nil"/>
            </w:tcBorders>
          </w:tcPr>
          <w:p w14:paraId="6AA7B1D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urrent medical conditions, n (%)</w:t>
            </w:r>
          </w:p>
        </w:tc>
        <w:tc>
          <w:tcPr>
            <w:tcW w:w="1651" w:type="dxa"/>
            <w:tcBorders>
              <w:bottom w:val="nil"/>
            </w:tcBorders>
          </w:tcPr>
          <w:p w14:paraId="3E5DA7F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2A01B76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1EE5A9E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6BB3172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508CC52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4375599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047DEC3C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nil"/>
            </w:tcBorders>
          </w:tcPr>
          <w:p w14:paraId="3CB988E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Angina pectoris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4C6EC8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2 (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4E6CB74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 (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BBF2C01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 (3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007F1B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 (3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BD0BAA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 (4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51960D0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 (4)</w:t>
            </w:r>
          </w:p>
        </w:tc>
      </w:tr>
      <w:tr w:rsidR="004443E3" w:rsidRPr="004443E3" w14:paraId="0396FE8C" w14:textId="77777777" w:rsidTr="00170645">
        <w:trPr>
          <w:trHeight w:val="17"/>
        </w:trPr>
        <w:tc>
          <w:tcPr>
            <w:tcW w:w="3446" w:type="dxa"/>
            <w:tcBorders>
              <w:top w:val="nil"/>
            </w:tcBorders>
          </w:tcPr>
          <w:p w14:paraId="6DDC597D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Myocardial infarction</w:t>
            </w:r>
          </w:p>
        </w:tc>
        <w:tc>
          <w:tcPr>
            <w:tcW w:w="1651" w:type="dxa"/>
            <w:tcBorders>
              <w:top w:val="nil"/>
            </w:tcBorders>
          </w:tcPr>
          <w:p w14:paraId="39620A3F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</w:tcBorders>
          </w:tcPr>
          <w:p w14:paraId="012FD3D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</w:tcBorders>
          </w:tcPr>
          <w:p w14:paraId="22DF182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1" w:type="dxa"/>
            <w:tcBorders>
              <w:top w:val="nil"/>
            </w:tcBorders>
          </w:tcPr>
          <w:p w14:paraId="63AF6936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</w:tcBorders>
          </w:tcPr>
          <w:p w14:paraId="5B64336A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</w:tcBorders>
          </w:tcPr>
          <w:p w14:paraId="2E15562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443E3" w:rsidRPr="004443E3" w14:paraId="31B9159F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nil"/>
            </w:tcBorders>
          </w:tcPr>
          <w:p w14:paraId="52AFF54F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ardiovascular risk </w:t>
            </w:r>
            <w:proofErr w:type="spellStart"/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362B73C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D1C42FA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004243EC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93452B6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755B66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E43950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2755B3CB" w14:textId="77777777" w:rsidTr="00170645">
        <w:trPr>
          <w:trHeight w:val="17"/>
        </w:trPr>
        <w:tc>
          <w:tcPr>
            <w:tcW w:w="3446" w:type="dxa"/>
            <w:tcBorders>
              <w:top w:val="nil"/>
              <w:bottom w:val="nil"/>
            </w:tcBorders>
          </w:tcPr>
          <w:p w14:paraId="247F33C7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Angina pectoris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EF229E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1 (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B3EE0EE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9 (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647EC04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 (6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0364279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 (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CA100CF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2 (8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7A8F1E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 (9)</w:t>
            </w:r>
          </w:p>
        </w:tc>
      </w:tr>
      <w:tr w:rsidR="004443E3" w:rsidRPr="004443E3" w14:paraId="26B90716" w14:textId="77777777" w:rsidTr="00170645">
        <w:trPr>
          <w:trHeight w:val="17"/>
        </w:trPr>
        <w:tc>
          <w:tcPr>
            <w:tcW w:w="3446" w:type="dxa"/>
            <w:tcBorders>
              <w:top w:val="nil"/>
            </w:tcBorders>
          </w:tcPr>
          <w:p w14:paraId="1DDF2A1F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Previous myocardial infarction</w:t>
            </w:r>
          </w:p>
        </w:tc>
        <w:tc>
          <w:tcPr>
            <w:tcW w:w="1651" w:type="dxa"/>
            <w:tcBorders>
              <w:top w:val="nil"/>
            </w:tcBorders>
          </w:tcPr>
          <w:p w14:paraId="155FA3A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5 (6)</w:t>
            </w:r>
          </w:p>
        </w:tc>
        <w:tc>
          <w:tcPr>
            <w:tcW w:w="1653" w:type="dxa"/>
            <w:tcBorders>
              <w:top w:val="nil"/>
            </w:tcBorders>
          </w:tcPr>
          <w:p w14:paraId="111626F2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1 (7)</w:t>
            </w:r>
          </w:p>
        </w:tc>
        <w:tc>
          <w:tcPr>
            <w:tcW w:w="1653" w:type="dxa"/>
            <w:tcBorders>
              <w:top w:val="nil"/>
            </w:tcBorders>
          </w:tcPr>
          <w:p w14:paraId="19E0CD43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 (6)</w:t>
            </w:r>
          </w:p>
        </w:tc>
        <w:tc>
          <w:tcPr>
            <w:tcW w:w="1651" w:type="dxa"/>
            <w:tcBorders>
              <w:top w:val="nil"/>
            </w:tcBorders>
          </w:tcPr>
          <w:p w14:paraId="602F316B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1 (8)</w:t>
            </w:r>
          </w:p>
        </w:tc>
        <w:tc>
          <w:tcPr>
            <w:tcW w:w="1653" w:type="dxa"/>
            <w:tcBorders>
              <w:top w:val="nil"/>
            </w:tcBorders>
          </w:tcPr>
          <w:p w14:paraId="0D87CAEA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3 (7)</w:t>
            </w:r>
          </w:p>
        </w:tc>
        <w:tc>
          <w:tcPr>
            <w:tcW w:w="1653" w:type="dxa"/>
            <w:tcBorders>
              <w:top w:val="nil"/>
            </w:tcBorders>
          </w:tcPr>
          <w:p w14:paraId="2D801BD8" w14:textId="77777777" w:rsidR="00541CD3" w:rsidRPr="004443E3" w:rsidRDefault="00541CD3" w:rsidP="00541C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 (7)</w:t>
            </w:r>
          </w:p>
        </w:tc>
      </w:tr>
    </w:tbl>
    <w:p w14:paraId="235193C3" w14:textId="5F44D751" w:rsidR="00905DB2" w:rsidRPr="004443E3" w:rsidRDefault="00905DB2" w:rsidP="00905DB2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4443E3">
        <w:rPr>
          <w:rFonts w:cstheme="minorHAnsi"/>
          <w:color w:val="000000" w:themeColor="text1"/>
          <w:sz w:val="20"/>
          <w:szCs w:val="20"/>
          <w:lang w:val="en-US"/>
        </w:rPr>
        <w:t>Qua</w:t>
      </w:r>
      <w:r w:rsidR="003A2B00" w:rsidRPr="004443E3">
        <w:rPr>
          <w:rFonts w:cstheme="minorHAnsi"/>
          <w:color w:val="000000" w:themeColor="text1"/>
          <w:sz w:val="20"/>
          <w:szCs w:val="20"/>
          <w:lang w:val="en-US"/>
        </w:rPr>
        <w:t>r</w:t>
      </w:r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tile 1, fibrinogen value &lt;25th percentile; </w:t>
      </w:r>
      <w:r w:rsidR="003A2B00"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Quartile </w:t>
      </w:r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2, fibrinogen value &gt;25th percentile and &lt;median; </w:t>
      </w:r>
      <w:r w:rsidR="003A2B00"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Quartile </w:t>
      </w:r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3, fibrinogen value ≥median and &lt;75th percentile; </w:t>
      </w:r>
      <w:r w:rsidR="00540360"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Quartile </w:t>
      </w:r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4, fibrinogen value ≥75th percentile. </w:t>
      </w:r>
    </w:p>
    <w:p w14:paraId="0B9E5F3C" w14:textId="77777777" w:rsidR="00905DB2" w:rsidRPr="004443E3" w:rsidRDefault="00905DB2" w:rsidP="00905DB2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proofErr w:type="spellStart"/>
      <w:r w:rsidRPr="004443E3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4443E3">
        <w:rPr>
          <w:rFonts w:cstheme="minorHAnsi"/>
          <w:color w:val="000000" w:themeColor="text1"/>
          <w:sz w:val="20"/>
          <w:szCs w:val="20"/>
          <w:lang w:val="en-US"/>
        </w:rPr>
        <w:t>Risk</w:t>
      </w:r>
      <w:proofErr w:type="spellEnd"/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 factors includes past and current events.</w:t>
      </w:r>
    </w:p>
    <w:p w14:paraId="55B82789" w14:textId="77777777" w:rsidR="00905DB2" w:rsidRPr="004443E3" w:rsidRDefault="00905DB2" w:rsidP="00905DB2">
      <w:pPr>
        <w:spacing w:line="480" w:lineRule="auto"/>
        <w:rPr>
          <w:color w:val="000000" w:themeColor="text1"/>
          <w:lang w:val="en-US"/>
        </w:rPr>
      </w:pPr>
      <w:r w:rsidRPr="004443E3">
        <w:rPr>
          <w:color w:val="000000" w:themeColor="text1"/>
          <w:sz w:val="20"/>
          <w:szCs w:val="20"/>
          <w:lang w:val="en-US"/>
        </w:rPr>
        <w:t>BMI, body mass index; FF, fluticasone furoate; SD, standard deviation; UMEC, umeclidinium; VI, vilanterol.</w:t>
      </w:r>
    </w:p>
    <w:p w14:paraId="4584F46C" w14:textId="77777777" w:rsidR="00905DB2" w:rsidRPr="004443E3" w:rsidRDefault="00905DB2" w:rsidP="00905DB2">
      <w:pPr>
        <w:spacing w:after="0"/>
        <w:rPr>
          <w:color w:val="000000" w:themeColor="text1"/>
          <w:lang w:val="en-US"/>
        </w:rPr>
        <w:sectPr w:rsidR="00905DB2" w:rsidRPr="004443E3" w:rsidSect="004443E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FF05D8" w14:textId="6000F7F1" w:rsidR="00905DB2" w:rsidRPr="004443E3" w:rsidRDefault="00905DB2" w:rsidP="00905DB2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>Table 3. COPD exacerbation history by treatment group and by withdrawal status at Week 16 (ITT population)</w:t>
      </w:r>
    </w:p>
    <w:tbl>
      <w:tblPr>
        <w:tblStyle w:val="TableGrid"/>
        <w:tblW w:w="835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205"/>
        <w:gridCol w:w="1205"/>
        <w:gridCol w:w="1205"/>
        <w:gridCol w:w="1205"/>
      </w:tblGrid>
      <w:tr w:rsidR="004443E3" w:rsidRPr="004443E3" w14:paraId="077A920D" w14:textId="77777777" w:rsidTr="00170645">
        <w:trPr>
          <w:trHeight w:val="945"/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B901B9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27F4DE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  <w:p w14:paraId="08DBFC1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415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A62FD8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F/VI</w:t>
            </w:r>
          </w:p>
          <w:p w14:paraId="42A4476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413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35533A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UMEC/VI</w:t>
            </w:r>
          </w:p>
          <w:p w14:paraId="66AC898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7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425E34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14:paraId="3C8CFAB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10,355</w:t>
            </w:r>
          </w:p>
        </w:tc>
      </w:tr>
      <w:tr w:rsidR="004443E3" w:rsidRPr="004443E3" w14:paraId="68B7F330" w14:textId="77777777" w:rsidTr="00170645">
        <w:trPr>
          <w:trHeight w:val="241"/>
          <w:jc w:val="center"/>
        </w:trPr>
        <w:tc>
          <w:tcPr>
            <w:tcW w:w="8359" w:type="dxa"/>
            <w:gridSpan w:val="5"/>
            <w:tcBorders>
              <w:top w:val="nil"/>
            </w:tcBorders>
          </w:tcPr>
          <w:p w14:paraId="0441BB38" w14:textId="77777777" w:rsidR="00905DB2" w:rsidRPr="004443E3" w:rsidRDefault="00905DB2" w:rsidP="00170645">
            <w:pPr>
              <w:tabs>
                <w:tab w:val="left" w:pos="405"/>
              </w:tabs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Withdrawn at Week 16</w:t>
            </w: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</w:tr>
      <w:tr w:rsidR="004443E3" w:rsidRPr="004443E3" w14:paraId="5A7FFA7D" w14:textId="77777777" w:rsidTr="00170645">
        <w:trPr>
          <w:trHeight w:val="472"/>
          <w:jc w:val="center"/>
        </w:trPr>
        <w:tc>
          <w:tcPr>
            <w:tcW w:w="3539" w:type="dxa"/>
            <w:tcBorders>
              <w:bottom w:val="nil"/>
            </w:tcBorders>
          </w:tcPr>
          <w:p w14:paraId="73F959D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tal number of moderate/severe exacerbations, n (%)</w:t>
            </w:r>
          </w:p>
        </w:tc>
        <w:tc>
          <w:tcPr>
            <w:tcW w:w="1205" w:type="dxa"/>
            <w:tcBorders>
              <w:bottom w:val="nil"/>
            </w:tcBorders>
          </w:tcPr>
          <w:p w14:paraId="3FF8926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nil"/>
            </w:tcBorders>
          </w:tcPr>
          <w:p w14:paraId="3E1558A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nil"/>
            </w:tcBorders>
          </w:tcPr>
          <w:p w14:paraId="53F6D3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nil"/>
            </w:tcBorders>
          </w:tcPr>
          <w:p w14:paraId="3F166DD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7BB74E89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7AB9682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n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5DD525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6ADD4F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5CFC20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E53462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99</w:t>
            </w:r>
          </w:p>
        </w:tc>
      </w:tr>
      <w:tr w:rsidR="004443E3" w:rsidRPr="004443E3" w14:paraId="5BB7BFBB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424CCE1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78B06A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B89D96D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267185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81EABF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(&lt;1)</w:t>
            </w:r>
          </w:p>
        </w:tc>
      </w:tr>
      <w:tr w:rsidR="004443E3" w:rsidRPr="004443E3" w14:paraId="1AAC115E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33433EB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5CA3E9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5 (48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ACFD23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5 (52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1C14E8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9 (48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FEE0E6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9 (50)</w:t>
            </w:r>
          </w:p>
        </w:tc>
      </w:tr>
      <w:tr w:rsidR="004443E3" w:rsidRPr="004443E3" w14:paraId="07F3A406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5622FC5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7369FF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5 (37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5A3C03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1 (37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610DC2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6 (34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FD9F75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2 (36)</w:t>
            </w:r>
          </w:p>
        </w:tc>
      </w:tr>
      <w:tr w:rsidR="004443E3" w:rsidRPr="004443E3" w14:paraId="16BCC65A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8E8299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≥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6D911EA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 (15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735317A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 (11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55C07502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 (18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53559EE0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6 (14)</w:t>
            </w:r>
          </w:p>
        </w:tc>
      </w:tr>
      <w:tr w:rsidR="004443E3" w:rsidRPr="004443E3" w14:paraId="4BB171E9" w14:textId="77777777" w:rsidTr="00170645">
        <w:trPr>
          <w:trHeight w:val="472"/>
          <w:jc w:val="center"/>
        </w:trPr>
        <w:tc>
          <w:tcPr>
            <w:tcW w:w="8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122F6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Remained in the study</w:t>
            </w:r>
          </w:p>
        </w:tc>
      </w:tr>
      <w:tr w:rsidR="004443E3" w:rsidRPr="004443E3" w14:paraId="2A6A37BC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16BDC4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tal number of moderate/severe exacerbations, n (%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51EE411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3C4423A4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1D180FF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3F2931D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3C15E4E9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47E902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n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510B6B5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1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E20E69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8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F3B9C8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59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CF0C72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156</w:t>
            </w:r>
          </w:p>
        </w:tc>
      </w:tr>
      <w:tr w:rsidR="004443E3" w:rsidRPr="004443E3" w14:paraId="3A27014D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2EFB974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4E7A0C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51033F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&lt;1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9A712C8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39883A07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 (&lt;1)</w:t>
            </w:r>
          </w:p>
        </w:tc>
      </w:tr>
      <w:tr w:rsidR="004443E3" w:rsidRPr="004443E3" w14:paraId="5D003C32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0569A9E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1A724C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88 (44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43BEDA5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22 (45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A18A19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2 (44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DFCF999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92 (45)</w:t>
            </w:r>
          </w:p>
        </w:tc>
      </w:tr>
      <w:tr w:rsidR="004443E3" w:rsidRPr="004443E3" w14:paraId="69AD78C6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  <w:bottom w:val="nil"/>
            </w:tcBorders>
          </w:tcPr>
          <w:p w14:paraId="6D122D4B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6D607BFF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04 (45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981D941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67 (44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5785093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4 (45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3B81FE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55 (44)</w:t>
            </w:r>
          </w:p>
        </w:tc>
      </w:tr>
      <w:tr w:rsidR="004443E3" w:rsidRPr="004443E3" w14:paraId="39C86D0B" w14:textId="77777777" w:rsidTr="00170645">
        <w:trPr>
          <w:trHeight w:val="472"/>
          <w:jc w:val="center"/>
        </w:trPr>
        <w:tc>
          <w:tcPr>
            <w:tcW w:w="3539" w:type="dxa"/>
            <w:tcBorders>
              <w:top w:val="nil"/>
            </w:tcBorders>
          </w:tcPr>
          <w:p w14:paraId="3EFF2E2E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≥3</w:t>
            </w:r>
          </w:p>
        </w:tc>
        <w:tc>
          <w:tcPr>
            <w:tcW w:w="1205" w:type="dxa"/>
            <w:tcBorders>
              <w:top w:val="nil"/>
            </w:tcBorders>
          </w:tcPr>
          <w:p w14:paraId="5E9B63E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6 (11)</w:t>
            </w:r>
          </w:p>
        </w:tc>
        <w:tc>
          <w:tcPr>
            <w:tcW w:w="1205" w:type="dxa"/>
            <w:tcBorders>
              <w:top w:val="nil"/>
            </w:tcBorders>
          </w:tcPr>
          <w:p w14:paraId="0A54F39C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5 (11)</w:t>
            </w:r>
          </w:p>
        </w:tc>
        <w:tc>
          <w:tcPr>
            <w:tcW w:w="1205" w:type="dxa"/>
            <w:tcBorders>
              <w:top w:val="nil"/>
            </w:tcBorders>
          </w:tcPr>
          <w:p w14:paraId="781254DA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1 (11)</w:t>
            </w:r>
          </w:p>
        </w:tc>
        <w:tc>
          <w:tcPr>
            <w:tcW w:w="1205" w:type="dxa"/>
            <w:tcBorders>
              <w:top w:val="nil"/>
            </w:tcBorders>
          </w:tcPr>
          <w:p w14:paraId="724E1D56" w14:textId="77777777" w:rsidR="00905DB2" w:rsidRPr="004443E3" w:rsidRDefault="00905DB2" w:rsidP="001706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2 (11)</w:t>
            </w:r>
          </w:p>
        </w:tc>
      </w:tr>
    </w:tbl>
    <w:p w14:paraId="590C2220" w14:textId="77777777" w:rsidR="00905DB2" w:rsidRPr="004443E3" w:rsidRDefault="00905DB2" w:rsidP="00905DB2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4443E3">
        <w:rPr>
          <w:rFonts w:cstheme="minorHAnsi"/>
          <w:color w:val="000000" w:themeColor="text1"/>
          <w:sz w:val="20"/>
          <w:szCs w:val="20"/>
          <w:lang w:val="en-US"/>
        </w:rPr>
        <w:t xml:space="preserve">Number of COPD exacerbations reported in the 12 months prior to the screening visit. </w:t>
      </w:r>
    </w:p>
    <w:p w14:paraId="697A7CBA" w14:textId="598FF597" w:rsidR="0036521C" w:rsidRPr="004443E3" w:rsidRDefault="00905DB2" w:rsidP="00DA78C7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4443E3">
        <w:rPr>
          <w:rFonts w:cstheme="minorHAnsi"/>
          <w:color w:val="000000" w:themeColor="text1"/>
          <w:sz w:val="20"/>
          <w:szCs w:val="20"/>
          <w:lang w:val="en-US"/>
        </w:rPr>
        <w:t>COPD, chronic obstructive pulmonary disease; FF, fluticasone furoate; ITT, intent to treat; N, number of patients in treatment group; n, number of patients in subgroup; UMEC, umeclidinium; VI, vilanterol.</w:t>
      </w:r>
    </w:p>
    <w:p w14:paraId="7A9D8095" w14:textId="77777777" w:rsidR="00DA78C7" w:rsidRPr="004443E3" w:rsidRDefault="00DA78C7" w:rsidP="00DA78C7">
      <w:pPr>
        <w:spacing w:after="0"/>
        <w:rPr>
          <w:color w:val="000000" w:themeColor="text1"/>
          <w:lang w:val="en-US"/>
        </w:rPr>
        <w:sectPr w:rsidR="00DA78C7" w:rsidRPr="004443E3" w:rsidSect="004443E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915F54" w14:textId="77777777" w:rsidR="00765DFF" w:rsidRDefault="00765DFF" w:rsidP="00DA78C7">
      <w:pPr>
        <w:spacing w:after="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59D71CC5" w14:textId="156D137D" w:rsidR="00DA78C7" w:rsidRPr="004443E3" w:rsidRDefault="00DA78C7" w:rsidP="00DA78C7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 xml:space="preserve">Table 4. Analysis of fibrinogen levels at Week 16 by treatment group </w:t>
      </w:r>
    </w:p>
    <w:tbl>
      <w:tblPr>
        <w:tblStyle w:val="TableGrid"/>
        <w:tblW w:w="86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890"/>
        <w:gridCol w:w="1890"/>
        <w:gridCol w:w="1890"/>
      </w:tblGrid>
      <w:tr w:rsidR="004443E3" w:rsidRPr="004443E3" w14:paraId="078FE1DF" w14:textId="77777777" w:rsidTr="00170645">
        <w:trPr>
          <w:trHeight w:val="945"/>
          <w:jc w:val="center"/>
        </w:trPr>
        <w:tc>
          <w:tcPr>
            <w:tcW w:w="2978" w:type="dxa"/>
            <w:tcBorders>
              <w:bottom w:val="single" w:sz="4" w:space="0" w:color="auto"/>
            </w:tcBorders>
          </w:tcPr>
          <w:p w14:paraId="2C779B1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84AB6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F/UMEC/VI</w:t>
            </w:r>
          </w:p>
          <w:p w14:paraId="13B13CA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33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171AF0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FF/VI</w:t>
            </w:r>
          </w:p>
          <w:p w14:paraId="5153CAB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31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9503B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UMEC/VI</w:t>
            </w:r>
          </w:p>
          <w:p w14:paraId="6DBD05A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1559</w:t>
            </w:r>
          </w:p>
        </w:tc>
      </w:tr>
      <w:tr w:rsidR="004443E3" w:rsidRPr="004443E3" w14:paraId="1C6837B1" w14:textId="77777777" w:rsidTr="00170645">
        <w:trPr>
          <w:trHeight w:val="577"/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CCA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Mean (95% CI) g/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F5B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37 (3.33, 3.4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44A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35 (3.31, 3.3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24E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31 (3.25, 3.37)</w:t>
            </w:r>
          </w:p>
        </w:tc>
      </w:tr>
      <w:tr w:rsidR="004443E3" w:rsidRPr="004443E3" w14:paraId="60729294" w14:textId="77777777" w:rsidTr="00170645">
        <w:trPr>
          <w:trHeight w:val="480"/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2D344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F/UMEC/VI vs dual therapy (as specifi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A68E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602E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398A1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1A51AA85" w14:textId="77777777" w:rsidTr="00170645">
        <w:trPr>
          <w:trHeight w:val="450"/>
          <w:jc w:val="center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E20E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Difference (95% CI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09E9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1304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2 (-0.03, 0.07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594F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6 (0.00, 0.13)</w:t>
            </w:r>
          </w:p>
        </w:tc>
      </w:tr>
      <w:tr w:rsidR="004443E3" w:rsidRPr="004443E3" w14:paraId="5F01BDB6" w14:textId="77777777" w:rsidTr="00170645">
        <w:trPr>
          <w:trHeight w:val="434"/>
          <w:jc w:val="center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667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Mean % differenc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AFC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AA5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50DD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4443E3" w:rsidRPr="004443E3" w14:paraId="16DC57EA" w14:textId="77777777" w:rsidTr="00170645">
        <w:trPr>
          <w:trHeight w:val="472"/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7D49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lang w:val="en-US"/>
              </w:rPr>
            </w:pPr>
            <w:r w:rsidRPr="004443E3">
              <w:rPr>
                <w:color w:val="000000" w:themeColor="text1"/>
                <w:sz w:val="20"/>
                <w:lang w:val="en-US"/>
              </w:rPr>
              <w:t>UMEC/VI vs FF/V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2BCA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0B534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71FD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</w:tr>
      <w:tr w:rsidR="004443E3" w:rsidRPr="004443E3" w14:paraId="416A68BB" w14:textId="77777777" w:rsidTr="00170645">
        <w:trPr>
          <w:trHeight w:val="472"/>
          <w:jc w:val="center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56E7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color w:val="000000" w:themeColor="text1"/>
                <w:sz w:val="20"/>
                <w:lang w:val="en-US"/>
              </w:rPr>
              <w:t xml:space="preserve">    </w:t>
            </w: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fference (95% CI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BCFD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1CB5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04 (-0.11, 0.0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3A19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443E3" w:rsidRPr="004443E3" w14:paraId="6E1B534D" w14:textId="77777777" w:rsidTr="00170645">
        <w:trPr>
          <w:trHeight w:val="472"/>
          <w:jc w:val="center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B01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Difference as % of column mea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3A4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5F3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F8F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957B1ED" w14:textId="77777777" w:rsidR="00DA78C7" w:rsidRPr="004443E3" w:rsidRDefault="00DA78C7" w:rsidP="00DA78C7">
      <w:pPr>
        <w:spacing w:after="0"/>
        <w:rPr>
          <w:rFonts w:cstheme="minorHAnsi"/>
          <w:color w:val="000000" w:themeColor="text1"/>
          <w:sz w:val="20"/>
          <w:szCs w:val="20"/>
          <w:lang w:val="en-US"/>
        </w:rPr>
      </w:pPr>
      <w:r w:rsidRPr="004443E3">
        <w:rPr>
          <w:rFonts w:cstheme="minorHAnsi"/>
          <w:color w:val="000000" w:themeColor="text1"/>
          <w:sz w:val="20"/>
          <w:szCs w:val="20"/>
          <w:lang w:val="en-US"/>
        </w:rPr>
        <w:t>CI, confidence interval; FF, fluticasone furoate; N, number of patients in treatment group; UMEC, umeclidinium; VI, vilanterol.</w:t>
      </w:r>
    </w:p>
    <w:p w14:paraId="24519BCE" w14:textId="77777777" w:rsidR="00DA78C7" w:rsidRPr="004443E3" w:rsidRDefault="00DA78C7" w:rsidP="00DA78C7">
      <w:pPr>
        <w:rPr>
          <w:color w:val="000000" w:themeColor="text1"/>
          <w:lang w:val="en-US"/>
        </w:rPr>
      </w:pPr>
    </w:p>
    <w:p w14:paraId="5AA76565" w14:textId="77777777" w:rsidR="00DA78C7" w:rsidRPr="004443E3" w:rsidRDefault="00DA78C7" w:rsidP="00DA78C7">
      <w:pPr>
        <w:spacing w:after="0"/>
        <w:rPr>
          <w:color w:val="000000" w:themeColor="text1"/>
          <w:lang w:val="en-US"/>
        </w:rPr>
        <w:sectPr w:rsidR="00DA78C7" w:rsidRPr="004443E3" w:rsidSect="004443E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7D63B8" w14:textId="6F052E71" w:rsidR="00DA78C7" w:rsidRPr="004443E3" w:rsidRDefault="00DA78C7" w:rsidP="00DA78C7">
      <w:pPr>
        <w:pStyle w:val="EndNoteBibliography"/>
        <w:spacing w:line="480" w:lineRule="auto"/>
        <w:rPr>
          <w:b/>
          <w:noProof w:val="0"/>
          <w:color w:val="000000" w:themeColor="text1"/>
        </w:rPr>
      </w:pPr>
      <w:r w:rsidRPr="004443E3">
        <w:rPr>
          <w:b/>
          <w:noProof w:val="0"/>
          <w:color w:val="000000" w:themeColor="text1"/>
        </w:rPr>
        <w:lastRenderedPageBreak/>
        <w:t xml:space="preserve">Table 5. Incidence and rates of AESIs by fibrinogen </w:t>
      </w:r>
      <w:r w:rsidR="00540360" w:rsidRPr="004443E3">
        <w:rPr>
          <w:b/>
          <w:noProof w:val="0"/>
          <w:color w:val="000000" w:themeColor="text1"/>
        </w:rPr>
        <w:t>quartile</w:t>
      </w:r>
    </w:p>
    <w:tbl>
      <w:tblPr>
        <w:tblStyle w:val="TableGrid"/>
        <w:tblW w:w="133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3"/>
        <w:gridCol w:w="1375"/>
        <w:gridCol w:w="1231"/>
        <w:gridCol w:w="1231"/>
        <w:gridCol w:w="1471"/>
        <w:gridCol w:w="1471"/>
        <w:gridCol w:w="1169"/>
        <w:gridCol w:w="1169"/>
        <w:gridCol w:w="1169"/>
      </w:tblGrid>
      <w:tr w:rsidR="004443E3" w:rsidRPr="004443E3" w14:paraId="11A4BE93" w14:textId="77777777" w:rsidTr="00170645">
        <w:trPr>
          <w:trHeight w:val="20"/>
          <w:jc w:val="center"/>
        </w:trPr>
        <w:tc>
          <w:tcPr>
            <w:tcW w:w="3113" w:type="dxa"/>
            <w:vMerge w:val="restart"/>
            <w:vAlign w:val="center"/>
          </w:tcPr>
          <w:p w14:paraId="6267413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AESI, n (%)</w:t>
            </w:r>
          </w:p>
        </w:tc>
        <w:tc>
          <w:tcPr>
            <w:tcW w:w="10286" w:type="dxa"/>
            <w:gridSpan w:val="8"/>
          </w:tcPr>
          <w:p w14:paraId="2E3DBDB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Week 16 fibrinogen</w:t>
            </w:r>
          </w:p>
        </w:tc>
      </w:tr>
      <w:tr w:rsidR="004443E3" w:rsidRPr="004443E3" w14:paraId="54632B31" w14:textId="77777777" w:rsidTr="00170645">
        <w:trPr>
          <w:trHeight w:val="20"/>
          <w:jc w:val="center"/>
        </w:trPr>
        <w:tc>
          <w:tcPr>
            <w:tcW w:w="3113" w:type="dxa"/>
            <w:vMerge/>
          </w:tcPr>
          <w:p w14:paraId="782FC8B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6" w:type="dxa"/>
            <w:gridSpan w:val="2"/>
          </w:tcPr>
          <w:p w14:paraId="5C351BD4" w14:textId="34D39418" w:rsidR="00DA78C7" w:rsidRPr="004443E3" w:rsidRDefault="00540360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DA78C7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7C79892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17</w:t>
            </w:r>
          </w:p>
        </w:tc>
        <w:tc>
          <w:tcPr>
            <w:tcW w:w="2702" w:type="dxa"/>
            <w:gridSpan w:val="2"/>
          </w:tcPr>
          <w:p w14:paraId="5D8E8D28" w14:textId="33E53E0D" w:rsidR="00DA78C7" w:rsidRPr="004443E3" w:rsidRDefault="00540360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DA78C7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40CA0D2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25</w:t>
            </w:r>
          </w:p>
        </w:tc>
        <w:tc>
          <w:tcPr>
            <w:tcW w:w="2640" w:type="dxa"/>
            <w:gridSpan w:val="2"/>
          </w:tcPr>
          <w:p w14:paraId="2268426E" w14:textId="7C8A50AF" w:rsidR="00DA78C7" w:rsidRPr="004443E3" w:rsidRDefault="00540360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DA78C7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14C9299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02</w:t>
            </w:r>
          </w:p>
        </w:tc>
        <w:tc>
          <w:tcPr>
            <w:tcW w:w="2338" w:type="dxa"/>
            <w:gridSpan w:val="2"/>
          </w:tcPr>
          <w:p w14:paraId="044D3F1B" w14:textId="61465337" w:rsidR="00DA78C7" w:rsidRPr="004443E3" w:rsidRDefault="00540360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Quartile </w:t>
            </w:r>
            <w:r w:rsidR="00DA78C7"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227A999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=2050</w:t>
            </w:r>
          </w:p>
        </w:tc>
      </w:tr>
      <w:tr w:rsidR="004443E3" w:rsidRPr="004443E3" w14:paraId="089546F0" w14:textId="77777777" w:rsidTr="00170645">
        <w:trPr>
          <w:trHeight w:val="20"/>
          <w:jc w:val="center"/>
        </w:trPr>
        <w:tc>
          <w:tcPr>
            <w:tcW w:w="3113" w:type="dxa"/>
          </w:tcPr>
          <w:p w14:paraId="7B7CE1D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</w:tcPr>
          <w:p w14:paraId="00F2178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1" w:type="dxa"/>
          </w:tcPr>
          <w:p w14:paraId="627C947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Rate [#]</w:t>
            </w:r>
          </w:p>
        </w:tc>
        <w:tc>
          <w:tcPr>
            <w:tcW w:w="1231" w:type="dxa"/>
          </w:tcPr>
          <w:p w14:paraId="60597D7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71" w:type="dxa"/>
          </w:tcPr>
          <w:p w14:paraId="642E2AE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Rate [#]</w:t>
            </w:r>
          </w:p>
        </w:tc>
        <w:tc>
          <w:tcPr>
            <w:tcW w:w="1471" w:type="dxa"/>
          </w:tcPr>
          <w:p w14:paraId="5A31758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69" w:type="dxa"/>
          </w:tcPr>
          <w:p w14:paraId="3676950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Rate [#]</w:t>
            </w:r>
          </w:p>
        </w:tc>
        <w:tc>
          <w:tcPr>
            <w:tcW w:w="1169" w:type="dxa"/>
          </w:tcPr>
          <w:p w14:paraId="7E41323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69" w:type="dxa"/>
          </w:tcPr>
          <w:p w14:paraId="262F888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Rate [#]</w:t>
            </w:r>
          </w:p>
        </w:tc>
      </w:tr>
      <w:tr w:rsidR="004443E3" w:rsidRPr="004443E3" w14:paraId="46F16B1B" w14:textId="77777777" w:rsidTr="00170645">
        <w:trPr>
          <w:trHeight w:val="20"/>
          <w:jc w:val="center"/>
        </w:trPr>
        <w:tc>
          <w:tcPr>
            <w:tcW w:w="3113" w:type="dxa"/>
          </w:tcPr>
          <w:p w14:paraId="61CF18E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tal duration at risk from Week 16 (patient-years)</w:t>
            </w:r>
          </w:p>
        </w:tc>
        <w:tc>
          <w:tcPr>
            <w:tcW w:w="2606" w:type="dxa"/>
            <w:gridSpan w:val="2"/>
          </w:tcPr>
          <w:p w14:paraId="60FAA30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29.4</w:t>
            </w:r>
          </w:p>
        </w:tc>
        <w:tc>
          <w:tcPr>
            <w:tcW w:w="2702" w:type="dxa"/>
            <w:gridSpan w:val="2"/>
          </w:tcPr>
          <w:p w14:paraId="0A4DAA0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16.6</w:t>
            </w:r>
          </w:p>
        </w:tc>
        <w:tc>
          <w:tcPr>
            <w:tcW w:w="2640" w:type="dxa"/>
            <w:gridSpan w:val="2"/>
          </w:tcPr>
          <w:p w14:paraId="6080778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13.3</w:t>
            </w:r>
          </w:p>
        </w:tc>
        <w:tc>
          <w:tcPr>
            <w:tcW w:w="2338" w:type="dxa"/>
            <w:gridSpan w:val="2"/>
          </w:tcPr>
          <w:p w14:paraId="3B765D9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21.3</w:t>
            </w:r>
          </w:p>
        </w:tc>
      </w:tr>
      <w:tr w:rsidR="004443E3" w:rsidRPr="004443E3" w14:paraId="740AE612" w14:textId="77777777" w:rsidTr="00170645">
        <w:trPr>
          <w:trHeight w:val="20"/>
          <w:jc w:val="center"/>
        </w:trPr>
        <w:tc>
          <w:tcPr>
            <w:tcW w:w="3113" w:type="dxa"/>
          </w:tcPr>
          <w:p w14:paraId="36A6D15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ticholinergic syndrome (SMQ)</w:t>
            </w:r>
          </w:p>
        </w:tc>
        <w:tc>
          <w:tcPr>
            <w:tcW w:w="1375" w:type="dxa"/>
          </w:tcPr>
          <w:p w14:paraId="38B8B01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 (2)</w:t>
            </w:r>
          </w:p>
        </w:tc>
        <w:tc>
          <w:tcPr>
            <w:tcW w:w="1231" w:type="dxa"/>
          </w:tcPr>
          <w:p w14:paraId="204968B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.1 [64]</w:t>
            </w:r>
          </w:p>
        </w:tc>
        <w:tc>
          <w:tcPr>
            <w:tcW w:w="1231" w:type="dxa"/>
          </w:tcPr>
          <w:p w14:paraId="3B43B51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 (2)</w:t>
            </w:r>
          </w:p>
        </w:tc>
        <w:tc>
          <w:tcPr>
            <w:tcW w:w="1471" w:type="dxa"/>
          </w:tcPr>
          <w:p w14:paraId="2F87D19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.9 [42]</w:t>
            </w:r>
          </w:p>
        </w:tc>
        <w:tc>
          <w:tcPr>
            <w:tcW w:w="1471" w:type="dxa"/>
          </w:tcPr>
          <w:p w14:paraId="088015E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 (2)</w:t>
            </w:r>
          </w:p>
        </w:tc>
        <w:tc>
          <w:tcPr>
            <w:tcW w:w="1169" w:type="dxa"/>
          </w:tcPr>
          <w:p w14:paraId="34D3F69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.4 [61]</w:t>
            </w:r>
          </w:p>
        </w:tc>
        <w:tc>
          <w:tcPr>
            <w:tcW w:w="1169" w:type="dxa"/>
          </w:tcPr>
          <w:p w14:paraId="42A6B10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 (2)</w:t>
            </w:r>
          </w:p>
        </w:tc>
        <w:tc>
          <w:tcPr>
            <w:tcW w:w="1169" w:type="dxa"/>
          </w:tcPr>
          <w:p w14:paraId="0FE234A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.9 [58]</w:t>
            </w:r>
          </w:p>
        </w:tc>
      </w:tr>
      <w:tr w:rsidR="004443E3" w:rsidRPr="004443E3" w14:paraId="16A728B6" w14:textId="77777777" w:rsidTr="00170645">
        <w:trPr>
          <w:trHeight w:val="20"/>
          <w:jc w:val="center"/>
        </w:trPr>
        <w:tc>
          <w:tcPr>
            <w:tcW w:w="3113" w:type="dxa"/>
          </w:tcPr>
          <w:p w14:paraId="612946F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thma/bronchospasm (SMQ)</w:t>
            </w:r>
          </w:p>
        </w:tc>
        <w:tc>
          <w:tcPr>
            <w:tcW w:w="1375" w:type="dxa"/>
          </w:tcPr>
          <w:p w14:paraId="0794201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&lt;1)</w:t>
            </w:r>
          </w:p>
        </w:tc>
        <w:tc>
          <w:tcPr>
            <w:tcW w:w="1231" w:type="dxa"/>
          </w:tcPr>
          <w:p w14:paraId="58A0BCB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3 [11]</w:t>
            </w:r>
          </w:p>
        </w:tc>
        <w:tc>
          <w:tcPr>
            <w:tcW w:w="1231" w:type="dxa"/>
          </w:tcPr>
          <w:p w14:paraId="2974C3E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&lt;1)</w:t>
            </w:r>
          </w:p>
        </w:tc>
        <w:tc>
          <w:tcPr>
            <w:tcW w:w="1471" w:type="dxa"/>
          </w:tcPr>
          <w:p w14:paraId="7F8D0FD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1 [8]</w:t>
            </w:r>
          </w:p>
        </w:tc>
        <w:tc>
          <w:tcPr>
            <w:tcW w:w="1471" w:type="dxa"/>
          </w:tcPr>
          <w:p w14:paraId="61A5CCE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&lt;1)</w:t>
            </w:r>
          </w:p>
        </w:tc>
        <w:tc>
          <w:tcPr>
            <w:tcW w:w="1169" w:type="dxa"/>
          </w:tcPr>
          <w:p w14:paraId="30B18D8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1 [8]</w:t>
            </w:r>
          </w:p>
        </w:tc>
        <w:tc>
          <w:tcPr>
            <w:tcW w:w="1169" w:type="dxa"/>
          </w:tcPr>
          <w:p w14:paraId="268E8FC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 (&lt;1)</w:t>
            </w:r>
          </w:p>
        </w:tc>
        <w:tc>
          <w:tcPr>
            <w:tcW w:w="1169" w:type="dxa"/>
          </w:tcPr>
          <w:p w14:paraId="462F10E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8 [9]</w:t>
            </w:r>
          </w:p>
        </w:tc>
      </w:tr>
      <w:tr w:rsidR="004443E3" w:rsidRPr="004443E3" w14:paraId="25DB9730" w14:textId="77777777" w:rsidTr="00170645">
        <w:trPr>
          <w:trHeight w:val="20"/>
          <w:jc w:val="center"/>
        </w:trPr>
        <w:tc>
          <w:tcPr>
            <w:tcW w:w="3113" w:type="dxa"/>
          </w:tcPr>
          <w:p w14:paraId="25D17E9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diovascular effects</w:t>
            </w:r>
          </w:p>
        </w:tc>
        <w:tc>
          <w:tcPr>
            <w:tcW w:w="1375" w:type="dxa"/>
            <w:vAlign w:val="center"/>
          </w:tcPr>
          <w:p w14:paraId="70F27B1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7 (7)</w:t>
            </w:r>
          </w:p>
        </w:tc>
        <w:tc>
          <w:tcPr>
            <w:tcW w:w="1231" w:type="dxa"/>
          </w:tcPr>
          <w:p w14:paraId="2167F99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9.2 [185]</w:t>
            </w:r>
          </w:p>
        </w:tc>
        <w:tc>
          <w:tcPr>
            <w:tcW w:w="1231" w:type="dxa"/>
            <w:vAlign w:val="center"/>
          </w:tcPr>
          <w:p w14:paraId="2CDEFB8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3 (7)</w:t>
            </w:r>
          </w:p>
        </w:tc>
        <w:tc>
          <w:tcPr>
            <w:tcW w:w="1471" w:type="dxa"/>
          </w:tcPr>
          <w:p w14:paraId="01647CE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6 [179]</w:t>
            </w:r>
          </w:p>
        </w:tc>
        <w:tc>
          <w:tcPr>
            <w:tcW w:w="1471" w:type="dxa"/>
            <w:vAlign w:val="center"/>
          </w:tcPr>
          <w:p w14:paraId="0718845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6 (7)</w:t>
            </w:r>
          </w:p>
        </w:tc>
        <w:tc>
          <w:tcPr>
            <w:tcW w:w="1169" w:type="dxa"/>
          </w:tcPr>
          <w:p w14:paraId="529A7A1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9.4 [170]</w:t>
            </w:r>
          </w:p>
        </w:tc>
        <w:tc>
          <w:tcPr>
            <w:tcW w:w="1169" w:type="dxa"/>
            <w:vAlign w:val="center"/>
          </w:tcPr>
          <w:p w14:paraId="0B4B94D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8 (8)</w:t>
            </w:r>
          </w:p>
        </w:tc>
        <w:tc>
          <w:tcPr>
            <w:tcW w:w="1169" w:type="dxa"/>
          </w:tcPr>
          <w:p w14:paraId="6D991C3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2.7 [215]</w:t>
            </w:r>
          </w:p>
        </w:tc>
      </w:tr>
      <w:tr w:rsidR="004443E3" w:rsidRPr="004443E3" w14:paraId="352ED3E7" w14:textId="77777777" w:rsidTr="00170645">
        <w:trPr>
          <w:trHeight w:val="20"/>
          <w:jc w:val="center"/>
        </w:trPr>
        <w:tc>
          <w:tcPr>
            <w:tcW w:w="3113" w:type="dxa"/>
          </w:tcPr>
          <w:p w14:paraId="7443CB0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creased BMD and associated fractures</w:t>
            </w:r>
          </w:p>
        </w:tc>
        <w:tc>
          <w:tcPr>
            <w:tcW w:w="1375" w:type="dxa"/>
            <w:vAlign w:val="center"/>
          </w:tcPr>
          <w:p w14:paraId="67CFB28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1)</w:t>
            </w:r>
          </w:p>
        </w:tc>
        <w:tc>
          <w:tcPr>
            <w:tcW w:w="1231" w:type="dxa"/>
            <w:vAlign w:val="center"/>
          </w:tcPr>
          <w:p w14:paraId="2601359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.1 [28]</w:t>
            </w:r>
          </w:p>
        </w:tc>
        <w:tc>
          <w:tcPr>
            <w:tcW w:w="1231" w:type="dxa"/>
            <w:vAlign w:val="center"/>
          </w:tcPr>
          <w:p w14:paraId="1770E8E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1)</w:t>
            </w:r>
          </w:p>
        </w:tc>
        <w:tc>
          <w:tcPr>
            <w:tcW w:w="1471" w:type="dxa"/>
            <w:vAlign w:val="center"/>
          </w:tcPr>
          <w:p w14:paraId="61A4792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.3 [28]</w:t>
            </w:r>
          </w:p>
        </w:tc>
        <w:tc>
          <w:tcPr>
            <w:tcW w:w="1471" w:type="dxa"/>
            <w:vAlign w:val="center"/>
          </w:tcPr>
          <w:p w14:paraId="7DC7C73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 (1)</w:t>
            </w:r>
          </w:p>
        </w:tc>
        <w:tc>
          <w:tcPr>
            <w:tcW w:w="1169" w:type="dxa"/>
            <w:vAlign w:val="center"/>
          </w:tcPr>
          <w:p w14:paraId="7431ABB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.2 [37]</w:t>
            </w:r>
          </w:p>
        </w:tc>
        <w:tc>
          <w:tcPr>
            <w:tcW w:w="1169" w:type="dxa"/>
            <w:vAlign w:val="center"/>
          </w:tcPr>
          <w:p w14:paraId="3094A01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 (2)</w:t>
            </w:r>
          </w:p>
        </w:tc>
        <w:tc>
          <w:tcPr>
            <w:tcW w:w="1169" w:type="dxa"/>
            <w:vAlign w:val="center"/>
          </w:tcPr>
          <w:p w14:paraId="50CF20E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.5 [43]</w:t>
            </w:r>
          </w:p>
        </w:tc>
      </w:tr>
      <w:tr w:rsidR="004443E3" w:rsidRPr="004443E3" w14:paraId="38A77217" w14:textId="77777777" w:rsidTr="00170645">
        <w:trPr>
          <w:trHeight w:val="20"/>
          <w:jc w:val="center"/>
        </w:trPr>
        <w:tc>
          <w:tcPr>
            <w:tcW w:w="3113" w:type="dxa"/>
          </w:tcPr>
          <w:p w14:paraId="60841A6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ffects on potassium</w:t>
            </w:r>
          </w:p>
        </w:tc>
        <w:tc>
          <w:tcPr>
            <w:tcW w:w="1375" w:type="dxa"/>
            <w:vAlign w:val="center"/>
          </w:tcPr>
          <w:p w14:paraId="46F611A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&lt;1)</w:t>
            </w:r>
          </w:p>
        </w:tc>
        <w:tc>
          <w:tcPr>
            <w:tcW w:w="1231" w:type="dxa"/>
          </w:tcPr>
          <w:p w14:paraId="690FEF8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3 [11]</w:t>
            </w:r>
          </w:p>
        </w:tc>
        <w:tc>
          <w:tcPr>
            <w:tcW w:w="1231" w:type="dxa"/>
            <w:vAlign w:val="center"/>
          </w:tcPr>
          <w:p w14:paraId="236539A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&lt;1)</w:t>
            </w:r>
          </w:p>
        </w:tc>
        <w:tc>
          <w:tcPr>
            <w:tcW w:w="1471" w:type="dxa"/>
          </w:tcPr>
          <w:p w14:paraId="7D60ADA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4 [11]</w:t>
            </w:r>
          </w:p>
        </w:tc>
        <w:tc>
          <w:tcPr>
            <w:tcW w:w="1471" w:type="dxa"/>
            <w:vAlign w:val="center"/>
          </w:tcPr>
          <w:p w14:paraId="00F3BE0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&lt;1)</w:t>
            </w:r>
          </w:p>
        </w:tc>
        <w:tc>
          <w:tcPr>
            <w:tcW w:w="1169" w:type="dxa"/>
          </w:tcPr>
          <w:p w14:paraId="21CE203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.4 [11]</w:t>
            </w:r>
          </w:p>
        </w:tc>
        <w:tc>
          <w:tcPr>
            <w:tcW w:w="1169" w:type="dxa"/>
            <w:vAlign w:val="center"/>
          </w:tcPr>
          <w:p w14:paraId="7BB763C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&lt;1)</w:t>
            </w:r>
          </w:p>
        </w:tc>
        <w:tc>
          <w:tcPr>
            <w:tcW w:w="1169" w:type="dxa"/>
          </w:tcPr>
          <w:p w14:paraId="457BC7A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 [5]</w:t>
            </w:r>
          </w:p>
        </w:tc>
      </w:tr>
      <w:tr w:rsidR="004443E3" w:rsidRPr="004443E3" w14:paraId="1C444939" w14:textId="77777777" w:rsidTr="00170645">
        <w:trPr>
          <w:trHeight w:val="20"/>
          <w:jc w:val="center"/>
        </w:trPr>
        <w:tc>
          <w:tcPr>
            <w:tcW w:w="3113" w:type="dxa"/>
          </w:tcPr>
          <w:p w14:paraId="0AD0B21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astrointestinal obstruction (SMQ)</w:t>
            </w:r>
          </w:p>
        </w:tc>
        <w:tc>
          <w:tcPr>
            <w:tcW w:w="1375" w:type="dxa"/>
            <w:vAlign w:val="center"/>
          </w:tcPr>
          <w:p w14:paraId="034C54F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231" w:type="dxa"/>
          </w:tcPr>
          <w:p w14:paraId="2263C42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 [2]</w:t>
            </w:r>
          </w:p>
        </w:tc>
        <w:tc>
          <w:tcPr>
            <w:tcW w:w="1231" w:type="dxa"/>
            <w:vAlign w:val="center"/>
          </w:tcPr>
          <w:p w14:paraId="68689F6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471" w:type="dxa"/>
          </w:tcPr>
          <w:p w14:paraId="10B8FD3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 [4]</w:t>
            </w:r>
          </w:p>
        </w:tc>
        <w:tc>
          <w:tcPr>
            <w:tcW w:w="1471" w:type="dxa"/>
            <w:vAlign w:val="center"/>
          </w:tcPr>
          <w:p w14:paraId="23D771B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169" w:type="dxa"/>
          </w:tcPr>
          <w:p w14:paraId="1B33271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 [4]</w:t>
            </w:r>
          </w:p>
        </w:tc>
        <w:tc>
          <w:tcPr>
            <w:tcW w:w="1169" w:type="dxa"/>
            <w:vAlign w:val="center"/>
          </w:tcPr>
          <w:p w14:paraId="146E94F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169" w:type="dxa"/>
          </w:tcPr>
          <w:p w14:paraId="7156714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 [2]</w:t>
            </w:r>
          </w:p>
        </w:tc>
      </w:tr>
      <w:tr w:rsidR="004443E3" w:rsidRPr="004443E3" w14:paraId="56076F4A" w14:textId="77777777" w:rsidTr="00170645">
        <w:trPr>
          <w:trHeight w:val="20"/>
          <w:jc w:val="center"/>
        </w:trPr>
        <w:tc>
          <w:tcPr>
            <w:tcW w:w="3113" w:type="dxa"/>
          </w:tcPr>
          <w:p w14:paraId="02B9CB94" w14:textId="13A253BF" w:rsidR="00DA78C7" w:rsidRPr="004443E3" w:rsidRDefault="00A5327A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yperglycemia</w:t>
            </w:r>
            <w:r w:rsidR="00DA78C7"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new onset DM (SMQ)</w:t>
            </w:r>
          </w:p>
        </w:tc>
        <w:tc>
          <w:tcPr>
            <w:tcW w:w="1375" w:type="dxa"/>
            <w:vAlign w:val="center"/>
          </w:tcPr>
          <w:p w14:paraId="2CC3A54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 (3)</w:t>
            </w:r>
          </w:p>
        </w:tc>
        <w:tc>
          <w:tcPr>
            <w:tcW w:w="1231" w:type="dxa"/>
          </w:tcPr>
          <w:p w14:paraId="68A7D38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.9 [57]</w:t>
            </w:r>
          </w:p>
        </w:tc>
        <w:tc>
          <w:tcPr>
            <w:tcW w:w="1231" w:type="dxa"/>
            <w:vAlign w:val="center"/>
          </w:tcPr>
          <w:p w14:paraId="096AF13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 (2)</w:t>
            </w:r>
          </w:p>
        </w:tc>
        <w:tc>
          <w:tcPr>
            <w:tcW w:w="1471" w:type="dxa"/>
          </w:tcPr>
          <w:p w14:paraId="66B542B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.3 [53]</w:t>
            </w:r>
          </w:p>
        </w:tc>
        <w:tc>
          <w:tcPr>
            <w:tcW w:w="1471" w:type="dxa"/>
            <w:vAlign w:val="center"/>
          </w:tcPr>
          <w:p w14:paraId="52CC6D7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 (3)</w:t>
            </w:r>
          </w:p>
        </w:tc>
        <w:tc>
          <w:tcPr>
            <w:tcW w:w="1169" w:type="dxa"/>
          </w:tcPr>
          <w:p w14:paraId="0790876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.9 [59]</w:t>
            </w:r>
          </w:p>
        </w:tc>
        <w:tc>
          <w:tcPr>
            <w:tcW w:w="1169" w:type="dxa"/>
            <w:vAlign w:val="center"/>
          </w:tcPr>
          <w:p w14:paraId="4EA69EE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 (3)</w:t>
            </w:r>
          </w:p>
        </w:tc>
        <w:tc>
          <w:tcPr>
            <w:tcW w:w="1169" w:type="dxa"/>
          </w:tcPr>
          <w:p w14:paraId="692BF29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.2 [73]</w:t>
            </w:r>
          </w:p>
        </w:tc>
      </w:tr>
      <w:tr w:rsidR="004443E3" w:rsidRPr="004443E3" w14:paraId="1BB222ED" w14:textId="77777777" w:rsidTr="00170645">
        <w:trPr>
          <w:trHeight w:val="20"/>
          <w:jc w:val="center"/>
        </w:trPr>
        <w:tc>
          <w:tcPr>
            <w:tcW w:w="3113" w:type="dxa"/>
          </w:tcPr>
          <w:p w14:paraId="7645463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ypersensitivity</w:t>
            </w:r>
          </w:p>
        </w:tc>
        <w:tc>
          <w:tcPr>
            <w:tcW w:w="1375" w:type="dxa"/>
          </w:tcPr>
          <w:p w14:paraId="5AA2BD9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 (3)</w:t>
            </w:r>
          </w:p>
        </w:tc>
        <w:tc>
          <w:tcPr>
            <w:tcW w:w="1231" w:type="dxa"/>
          </w:tcPr>
          <w:p w14:paraId="3050F49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.4 [63]</w:t>
            </w:r>
          </w:p>
        </w:tc>
        <w:tc>
          <w:tcPr>
            <w:tcW w:w="1231" w:type="dxa"/>
          </w:tcPr>
          <w:p w14:paraId="2CC44CC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 (3)</w:t>
            </w:r>
          </w:p>
        </w:tc>
        <w:tc>
          <w:tcPr>
            <w:tcW w:w="1471" w:type="dxa"/>
          </w:tcPr>
          <w:p w14:paraId="01C234C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.0 [75]</w:t>
            </w:r>
          </w:p>
        </w:tc>
        <w:tc>
          <w:tcPr>
            <w:tcW w:w="1471" w:type="dxa"/>
          </w:tcPr>
          <w:p w14:paraId="1270736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 (4)</w:t>
            </w:r>
          </w:p>
        </w:tc>
        <w:tc>
          <w:tcPr>
            <w:tcW w:w="1169" w:type="dxa"/>
          </w:tcPr>
          <w:p w14:paraId="7F0791C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.9 [80]</w:t>
            </w:r>
          </w:p>
        </w:tc>
        <w:tc>
          <w:tcPr>
            <w:tcW w:w="1169" w:type="dxa"/>
          </w:tcPr>
          <w:p w14:paraId="607076F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 (2)</w:t>
            </w:r>
          </w:p>
        </w:tc>
        <w:tc>
          <w:tcPr>
            <w:tcW w:w="1169" w:type="dxa"/>
          </w:tcPr>
          <w:p w14:paraId="55904BA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.1 [53]</w:t>
            </w:r>
          </w:p>
        </w:tc>
      </w:tr>
      <w:tr w:rsidR="004443E3" w:rsidRPr="004443E3" w14:paraId="320E9574" w14:textId="77777777" w:rsidTr="00170645">
        <w:trPr>
          <w:trHeight w:val="20"/>
          <w:jc w:val="center"/>
        </w:trPr>
        <w:tc>
          <w:tcPr>
            <w:tcW w:w="3113" w:type="dxa"/>
          </w:tcPr>
          <w:p w14:paraId="1BF2A3D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RTI excluding pneumonia</w:t>
            </w:r>
          </w:p>
        </w:tc>
        <w:tc>
          <w:tcPr>
            <w:tcW w:w="1375" w:type="dxa"/>
          </w:tcPr>
          <w:p w14:paraId="4684E68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 (4)</w:t>
            </w:r>
          </w:p>
        </w:tc>
        <w:tc>
          <w:tcPr>
            <w:tcW w:w="1231" w:type="dxa"/>
          </w:tcPr>
          <w:p w14:paraId="738C4D9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.2 [92]</w:t>
            </w:r>
          </w:p>
        </w:tc>
        <w:tc>
          <w:tcPr>
            <w:tcW w:w="1231" w:type="dxa"/>
          </w:tcPr>
          <w:p w14:paraId="688A5CF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 (3)</w:t>
            </w:r>
          </w:p>
        </w:tc>
        <w:tc>
          <w:tcPr>
            <w:tcW w:w="1471" w:type="dxa"/>
          </w:tcPr>
          <w:p w14:paraId="1F1C92B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.5 [77]</w:t>
            </w:r>
          </w:p>
        </w:tc>
        <w:tc>
          <w:tcPr>
            <w:tcW w:w="1471" w:type="dxa"/>
          </w:tcPr>
          <w:p w14:paraId="2636734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 (4)</w:t>
            </w:r>
          </w:p>
        </w:tc>
        <w:tc>
          <w:tcPr>
            <w:tcW w:w="1169" w:type="dxa"/>
          </w:tcPr>
          <w:p w14:paraId="11F0D54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.6 [94]</w:t>
            </w:r>
          </w:p>
        </w:tc>
        <w:tc>
          <w:tcPr>
            <w:tcW w:w="1169" w:type="dxa"/>
          </w:tcPr>
          <w:p w14:paraId="5F334CB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4 (4)</w:t>
            </w:r>
          </w:p>
        </w:tc>
        <w:tc>
          <w:tcPr>
            <w:tcW w:w="1169" w:type="dxa"/>
          </w:tcPr>
          <w:p w14:paraId="4E12608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.3 [81]</w:t>
            </w:r>
          </w:p>
        </w:tc>
      </w:tr>
      <w:tr w:rsidR="004443E3" w:rsidRPr="004443E3" w14:paraId="3ED555B2" w14:textId="77777777" w:rsidTr="00170645">
        <w:trPr>
          <w:trHeight w:val="20"/>
          <w:jc w:val="center"/>
        </w:trPr>
        <w:tc>
          <w:tcPr>
            <w:tcW w:w="3113" w:type="dxa"/>
          </w:tcPr>
          <w:p w14:paraId="74885EA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ocal steroid effects</w:t>
            </w:r>
          </w:p>
        </w:tc>
        <w:tc>
          <w:tcPr>
            <w:tcW w:w="1375" w:type="dxa"/>
          </w:tcPr>
          <w:p w14:paraId="2EA3180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8 (4)</w:t>
            </w:r>
          </w:p>
        </w:tc>
        <w:tc>
          <w:tcPr>
            <w:tcW w:w="1231" w:type="dxa"/>
          </w:tcPr>
          <w:p w14:paraId="41DCF68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.2 [100]</w:t>
            </w:r>
          </w:p>
        </w:tc>
        <w:tc>
          <w:tcPr>
            <w:tcW w:w="1231" w:type="dxa"/>
          </w:tcPr>
          <w:p w14:paraId="54EB08F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 (4)</w:t>
            </w:r>
          </w:p>
        </w:tc>
        <w:tc>
          <w:tcPr>
            <w:tcW w:w="1471" w:type="dxa"/>
          </w:tcPr>
          <w:p w14:paraId="57C3B6B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.8 [88]</w:t>
            </w:r>
          </w:p>
        </w:tc>
        <w:tc>
          <w:tcPr>
            <w:tcW w:w="1471" w:type="dxa"/>
          </w:tcPr>
          <w:p w14:paraId="0A461D5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3 (6)</w:t>
            </w:r>
          </w:p>
        </w:tc>
        <w:tc>
          <w:tcPr>
            <w:tcW w:w="1169" w:type="dxa"/>
          </w:tcPr>
          <w:p w14:paraId="3EDF902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3.6 [136]</w:t>
            </w:r>
          </w:p>
        </w:tc>
        <w:tc>
          <w:tcPr>
            <w:tcW w:w="1169" w:type="dxa"/>
          </w:tcPr>
          <w:p w14:paraId="21AA1F4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8 (6)</w:t>
            </w:r>
          </w:p>
        </w:tc>
        <w:tc>
          <w:tcPr>
            <w:tcW w:w="1169" w:type="dxa"/>
          </w:tcPr>
          <w:p w14:paraId="167FC5D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2.0 [148]</w:t>
            </w:r>
          </w:p>
        </w:tc>
      </w:tr>
      <w:tr w:rsidR="004443E3" w:rsidRPr="004443E3" w14:paraId="49D360C3" w14:textId="77777777" w:rsidTr="00170645">
        <w:trPr>
          <w:trHeight w:val="20"/>
          <w:jc w:val="center"/>
        </w:trPr>
        <w:tc>
          <w:tcPr>
            <w:tcW w:w="3113" w:type="dxa"/>
          </w:tcPr>
          <w:p w14:paraId="194554E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cular effects</w:t>
            </w:r>
          </w:p>
        </w:tc>
        <w:tc>
          <w:tcPr>
            <w:tcW w:w="1375" w:type="dxa"/>
          </w:tcPr>
          <w:p w14:paraId="13D7B19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 (&lt;1)</w:t>
            </w:r>
          </w:p>
        </w:tc>
        <w:tc>
          <w:tcPr>
            <w:tcW w:w="1231" w:type="dxa"/>
          </w:tcPr>
          <w:p w14:paraId="54C5794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5 [14]</w:t>
            </w:r>
          </w:p>
        </w:tc>
        <w:tc>
          <w:tcPr>
            <w:tcW w:w="1231" w:type="dxa"/>
          </w:tcPr>
          <w:p w14:paraId="36CA56D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&lt;1)</w:t>
            </w:r>
          </w:p>
        </w:tc>
        <w:tc>
          <w:tcPr>
            <w:tcW w:w="1471" w:type="dxa"/>
          </w:tcPr>
          <w:p w14:paraId="0B72128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6 [14]</w:t>
            </w:r>
          </w:p>
        </w:tc>
        <w:tc>
          <w:tcPr>
            <w:tcW w:w="1471" w:type="dxa"/>
          </w:tcPr>
          <w:p w14:paraId="323CB2A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 (&lt;1)</w:t>
            </w:r>
          </w:p>
        </w:tc>
        <w:tc>
          <w:tcPr>
            <w:tcW w:w="1169" w:type="dxa"/>
          </w:tcPr>
          <w:p w14:paraId="5D9DCD8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7 [18]</w:t>
            </w:r>
          </w:p>
        </w:tc>
        <w:tc>
          <w:tcPr>
            <w:tcW w:w="1169" w:type="dxa"/>
          </w:tcPr>
          <w:p w14:paraId="09E2F51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 (1)</w:t>
            </w:r>
          </w:p>
        </w:tc>
        <w:tc>
          <w:tcPr>
            <w:tcW w:w="1169" w:type="dxa"/>
          </w:tcPr>
          <w:p w14:paraId="62E016B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.9 [25]</w:t>
            </w:r>
          </w:p>
        </w:tc>
      </w:tr>
      <w:tr w:rsidR="004443E3" w:rsidRPr="004443E3" w14:paraId="44163ED1" w14:textId="77777777" w:rsidTr="00170645">
        <w:trPr>
          <w:trHeight w:val="20"/>
          <w:jc w:val="center"/>
        </w:trPr>
        <w:tc>
          <w:tcPr>
            <w:tcW w:w="3113" w:type="dxa"/>
          </w:tcPr>
          <w:p w14:paraId="4D33F83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375" w:type="dxa"/>
          </w:tcPr>
          <w:p w14:paraId="5DC68550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6 (5)</w:t>
            </w:r>
          </w:p>
        </w:tc>
        <w:tc>
          <w:tcPr>
            <w:tcW w:w="1231" w:type="dxa"/>
          </w:tcPr>
          <w:p w14:paraId="23F5296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.5 [119]</w:t>
            </w:r>
          </w:p>
        </w:tc>
        <w:tc>
          <w:tcPr>
            <w:tcW w:w="1231" w:type="dxa"/>
          </w:tcPr>
          <w:p w14:paraId="0F42180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 (5)</w:t>
            </w:r>
          </w:p>
        </w:tc>
        <w:tc>
          <w:tcPr>
            <w:tcW w:w="1471" w:type="dxa"/>
          </w:tcPr>
          <w:p w14:paraId="759FB20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.2 [103]</w:t>
            </w:r>
          </w:p>
        </w:tc>
        <w:tc>
          <w:tcPr>
            <w:tcW w:w="1471" w:type="dxa"/>
          </w:tcPr>
          <w:p w14:paraId="0A7EBF2C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7 (5)</w:t>
            </w:r>
          </w:p>
        </w:tc>
        <w:tc>
          <w:tcPr>
            <w:tcW w:w="1169" w:type="dxa"/>
          </w:tcPr>
          <w:p w14:paraId="3B78A6AB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.0 [105]</w:t>
            </w:r>
          </w:p>
        </w:tc>
        <w:tc>
          <w:tcPr>
            <w:tcW w:w="1169" w:type="dxa"/>
          </w:tcPr>
          <w:p w14:paraId="1E9EC3F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5 (6)</w:t>
            </w:r>
          </w:p>
        </w:tc>
        <w:tc>
          <w:tcPr>
            <w:tcW w:w="1169" w:type="dxa"/>
          </w:tcPr>
          <w:p w14:paraId="4BD1A0E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.6 [125]</w:t>
            </w:r>
          </w:p>
        </w:tc>
      </w:tr>
      <w:tr w:rsidR="004443E3" w:rsidRPr="004443E3" w14:paraId="30556702" w14:textId="77777777" w:rsidTr="00170645">
        <w:trPr>
          <w:trHeight w:val="20"/>
          <w:jc w:val="center"/>
        </w:trPr>
        <w:tc>
          <w:tcPr>
            <w:tcW w:w="3113" w:type="dxa"/>
          </w:tcPr>
          <w:p w14:paraId="2474B8A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emor</w:t>
            </w:r>
          </w:p>
        </w:tc>
        <w:tc>
          <w:tcPr>
            <w:tcW w:w="1375" w:type="dxa"/>
          </w:tcPr>
          <w:p w14:paraId="2CDCF1F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231" w:type="dxa"/>
          </w:tcPr>
          <w:p w14:paraId="333BE1B5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 [1]</w:t>
            </w:r>
          </w:p>
        </w:tc>
        <w:tc>
          <w:tcPr>
            <w:tcW w:w="1231" w:type="dxa"/>
          </w:tcPr>
          <w:p w14:paraId="1B4EA716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&lt;1)</w:t>
            </w:r>
          </w:p>
        </w:tc>
        <w:tc>
          <w:tcPr>
            <w:tcW w:w="1471" w:type="dxa"/>
          </w:tcPr>
          <w:p w14:paraId="336CB1AA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 [2]</w:t>
            </w:r>
          </w:p>
        </w:tc>
        <w:tc>
          <w:tcPr>
            <w:tcW w:w="1471" w:type="dxa"/>
          </w:tcPr>
          <w:p w14:paraId="6BE882D9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</w:tcPr>
          <w:p w14:paraId="51F0B298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1A00637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</w:tcPr>
          <w:p w14:paraId="1BF565F7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443E3" w:rsidRPr="004443E3" w14:paraId="10D7C77B" w14:textId="77777777" w:rsidTr="00170645">
        <w:trPr>
          <w:trHeight w:val="20"/>
          <w:jc w:val="center"/>
        </w:trPr>
        <w:tc>
          <w:tcPr>
            <w:tcW w:w="3113" w:type="dxa"/>
          </w:tcPr>
          <w:p w14:paraId="575D8CFE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rinary retention</w:t>
            </w:r>
          </w:p>
        </w:tc>
        <w:tc>
          <w:tcPr>
            <w:tcW w:w="1375" w:type="dxa"/>
          </w:tcPr>
          <w:p w14:paraId="3AF6E13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&lt;1)</w:t>
            </w:r>
          </w:p>
        </w:tc>
        <w:tc>
          <w:tcPr>
            <w:tcW w:w="1231" w:type="dxa"/>
          </w:tcPr>
          <w:p w14:paraId="2C2BA964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3 [3]</w:t>
            </w:r>
          </w:p>
        </w:tc>
        <w:tc>
          <w:tcPr>
            <w:tcW w:w="1231" w:type="dxa"/>
          </w:tcPr>
          <w:p w14:paraId="220E3F11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471" w:type="dxa"/>
          </w:tcPr>
          <w:p w14:paraId="17962B9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 [4]</w:t>
            </w:r>
          </w:p>
        </w:tc>
        <w:tc>
          <w:tcPr>
            <w:tcW w:w="1471" w:type="dxa"/>
          </w:tcPr>
          <w:p w14:paraId="771242F2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&lt;1)</w:t>
            </w:r>
          </w:p>
        </w:tc>
        <w:tc>
          <w:tcPr>
            <w:tcW w:w="1169" w:type="dxa"/>
          </w:tcPr>
          <w:p w14:paraId="129F45FD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3 [7]</w:t>
            </w:r>
          </w:p>
        </w:tc>
        <w:tc>
          <w:tcPr>
            <w:tcW w:w="1169" w:type="dxa"/>
          </w:tcPr>
          <w:p w14:paraId="034CA8FF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169" w:type="dxa"/>
          </w:tcPr>
          <w:p w14:paraId="2EFBE6F3" w14:textId="77777777" w:rsidR="00DA78C7" w:rsidRPr="004443E3" w:rsidRDefault="00DA78C7" w:rsidP="001706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443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 [4]</w:t>
            </w:r>
          </w:p>
        </w:tc>
      </w:tr>
    </w:tbl>
    <w:p w14:paraId="410C83F0" w14:textId="75EC199A" w:rsidR="00DA78C7" w:rsidRPr="004443E3" w:rsidRDefault="00DA78C7" w:rsidP="00EC5C3E">
      <w:pPr>
        <w:spacing w:after="0"/>
        <w:rPr>
          <w:rFonts w:cstheme="minorHAnsi"/>
          <w:color w:val="000000" w:themeColor="text1"/>
          <w:sz w:val="18"/>
          <w:szCs w:val="24"/>
          <w:lang w:val="en-US"/>
        </w:rPr>
      </w:pPr>
      <w:r w:rsidRPr="004443E3">
        <w:rPr>
          <w:rFonts w:cstheme="minorHAnsi"/>
          <w:color w:val="000000" w:themeColor="text1"/>
          <w:sz w:val="18"/>
          <w:szCs w:val="24"/>
          <w:lang w:val="en-US"/>
        </w:rPr>
        <w:t>Rate is event rate per 1000 patient-years, calculated as the number of events x 1000, divided by the total duration at risk.</w:t>
      </w:r>
      <w:r w:rsidR="00675027">
        <w:rPr>
          <w:rFonts w:cstheme="minorHAnsi"/>
          <w:color w:val="000000" w:themeColor="text1"/>
          <w:sz w:val="18"/>
          <w:szCs w:val="24"/>
          <w:lang w:val="en-US"/>
        </w:rPr>
        <w:t xml:space="preserve"> </w:t>
      </w:r>
      <w:r w:rsidR="00540360"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Quartile 1, fibrinogen value &lt;25th percentile; Quartile 2, fibrinogen value &gt;25th percentile and &lt;median; Quartile 3, fibrinogen value ≥median and &lt;75th percentile; Quartile 4, fibrinogen value ≥75th percentile. </w:t>
      </w:r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#, number of events; AESI, adverse event of special interest; BMD, bone mineral density; DM, diabetes mellitus; LRTI, lower respiratory tract infection; n, number of patients in subgroup; SMQ, Standardized </w:t>
      </w:r>
      <w:proofErr w:type="spellStart"/>
      <w:r w:rsidRPr="004443E3">
        <w:rPr>
          <w:rFonts w:cstheme="minorHAnsi"/>
          <w:color w:val="000000" w:themeColor="text1"/>
          <w:sz w:val="18"/>
          <w:szCs w:val="24"/>
          <w:lang w:val="en-US"/>
        </w:rPr>
        <w:t>MeDRA</w:t>
      </w:r>
      <w:proofErr w:type="spellEnd"/>
      <w:r w:rsidRPr="004443E3">
        <w:rPr>
          <w:rFonts w:cstheme="minorHAnsi"/>
          <w:color w:val="000000" w:themeColor="text1"/>
          <w:sz w:val="18"/>
          <w:szCs w:val="24"/>
          <w:lang w:val="en-US"/>
        </w:rPr>
        <w:t xml:space="preserve"> Query.</w:t>
      </w:r>
    </w:p>
    <w:p w14:paraId="476245D4" w14:textId="77777777" w:rsidR="00DA78C7" w:rsidRPr="004443E3" w:rsidRDefault="00DA78C7" w:rsidP="00DA78C7">
      <w:pPr>
        <w:spacing w:after="0"/>
        <w:rPr>
          <w:color w:val="000000" w:themeColor="text1"/>
          <w:lang w:val="en-US"/>
        </w:rPr>
        <w:sectPr w:rsidR="00DA78C7" w:rsidRPr="004443E3" w:rsidSect="004443E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DDC012" w14:textId="2CD997C1" w:rsidR="00DA78C7" w:rsidRPr="004443E3" w:rsidRDefault="00DA78C7" w:rsidP="006F283D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>Figure 1. Rate of on-treatment moderate/severe exacerbations from Week 16 by continuous fibrinogen level at Week 16; (A) moderate exacerbations; (B) moderate/severe exacerbations; (C) severe exacerbations</w:t>
      </w:r>
    </w:p>
    <w:p w14:paraId="2496D03E" w14:textId="07DD87A1" w:rsidR="006F283D" w:rsidRPr="004443E3" w:rsidRDefault="00453E3E" w:rsidP="006F283D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noProof/>
          <w:color w:val="000000" w:themeColor="text1"/>
          <w:lang w:val="en-IN" w:eastAsia="en-IN"/>
        </w:rPr>
        <w:drawing>
          <wp:inline distT="0" distB="0" distL="0" distR="0" wp14:anchorId="58A8DBAA" wp14:editId="5F213568">
            <wp:extent cx="3963417" cy="655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9540" cy="6563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E4137" w14:textId="77777777" w:rsidR="00DA78C7" w:rsidRPr="004443E3" w:rsidRDefault="00DA78C7" w:rsidP="00DA78C7">
      <w:pPr>
        <w:rPr>
          <w:color w:val="000000" w:themeColor="text1"/>
          <w:lang w:val="en-US"/>
        </w:rPr>
      </w:pPr>
      <w:r w:rsidRPr="004443E3">
        <w:rPr>
          <w:color w:val="000000" w:themeColor="text1"/>
          <w:lang w:val="en-US"/>
        </w:rPr>
        <w:t>FF, fluticasone furoate, UMEC, umeclidinium; VI, vilanterol.</w:t>
      </w:r>
    </w:p>
    <w:p w14:paraId="3F2876B4" w14:textId="77777777" w:rsidR="00DA78C7" w:rsidRPr="004443E3" w:rsidRDefault="00DA78C7" w:rsidP="00DA78C7">
      <w:pPr>
        <w:spacing w:line="480" w:lineRule="auto"/>
        <w:rPr>
          <w:b/>
          <w:color w:val="000000" w:themeColor="text1"/>
          <w:lang w:val="en-US"/>
        </w:rPr>
        <w:sectPr w:rsidR="00DA78C7" w:rsidRPr="004443E3" w:rsidSect="004443E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F8D349" w14:textId="329FA48D" w:rsidR="00DA78C7" w:rsidRPr="004443E3" w:rsidRDefault="00DA78C7" w:rsidP="00652A65">
      <w:pPr>
        <w:spacing w:after="0" w:line="480" w:lineRule="auto"/>
        <w:rPr>
          <w:b/>
          <w:color w:val="000000" w:themeColor="text1"/>
          <w:lang w:val="en-US"/>
        </w:rPr>
      </w:pPr>
      <w:r w:rsidRPr="004443E3">
        <w:rPr>
          <w:b/>
          <w:color w:val="000000" w:themeColor="text1"/>
          <w:lang w:val="en-US"/>
        </w:rPr>
        <w:lastRenderedPageBreak/>
        <w:t>Figure 2.</w:t>
      </w:r>
      <w:r w:rsidRPr="004443E3">
        <w:rPr>
          <w:color w:val="000000" w:themeColor="text1"/>
          <w:lang w:val="en-US"/>
        </w:rPr>
        <w:t xml:space="preserve"> </w:t>
      </w:r>
      <w:r w:rsidRPr="004443E3">
        <w:rPr>
          <w:b/>
          <w:color w:val="000000" w:themeColor="text1"/>
          <w:lang w:val="en-US"/>
        </w:rPr>
        <w:t>Time-to-first on-treatment COPD exacerbation from Week 16 by Week 16 fibrinogen 3.5 g/L threshold: (A) moderate exacerbations; (B) moderate/severe exacerbations; (C) severe exacerbations</w:t>
      </w:r>
    </w:p>
    <w:p w14:paraId="0F61E76F" w14:textId="1D40EED4" w:rsidR="006F283D" w:rsidRPr="004443E3" w:rsidRDefault="00453E3E" w:rsidP="00DA78C7">
      <w:pPr>
        <w:spacing w:line="480" w:lineRule="auto"/>
        <w:rPr>
          <w:b/>
          <w:color w:val="000000" w:themeColor="text1"/>
          <w:lang w:val="en-US"/>
        </w:rPr>
      </w:pPr>
      <w:r w:rsidRPr="004443E3">
        <w:rPr>
          <w:noProof/>
          <w:color w:val="000000" w:themeColor="text1"/>
          <w:lang w:val="en-IN" w:eastAsia="en-IN"/>
        </w:rPr>
        <w:drawing>
          <wp:inline distT="0" distB="0" distL="0" distR="0" wp14:anchorId="5F170737" wp14:editId="5BF2AE4F">
            <wp:extent cx="5167625" cy="6905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2347" cy="69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D9A92" w14:textId="77DA9FB3" w:rsidR="00DA78C7" w:rsidRPr="004443E3" w:rsidRDefault="00DA78C7" w:rsidP="00652A65">
      <w:pPr>
        <w:rPr>
          <w:color w:val="000000" w:themeColor="text1"/>
          <w:lang w:val="en-US"/>
        </w:rPr>
      </w:pPr>
      <w:r w:rsidRPr="004443E3">
        <w:rPr>
          <w:rFonts w:cstheme="minorHAnsi"/>
          <w:color w:val="000000" w:themeColor="text1"/>
          <w:sz w:val="20"/>
          <w:szCs w:val="20"/>
          <w:lang w:val="en-US"/>
        </w:rPr>
        <w:t>COPD, chronic obstructive pulmonary disease.</w:t>
      </w:r>
    </w:p>
    <w:sectPr w:rsidR="00DA78C7" w:rsidRPr="004443E3" w:rsidSect="004443E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49773" w14:textId="77777777" w:rsidR="00E96AD2" w:rsidRDefault="00E96AD2" w:rsidP="000138FB">
      <w:pPr>
        <w:spacing w:after="0" w:line="240" w:lineRule="auto"/>
      </w:pPr>
      <w:r>
        <w:separator/>
      </w:r>
    </w:p>
  </w:endnote>
  <w:endnote w:type="continuationSeparator" w:id="0">
    <w:p w14:paraId="7234CD04" w14:textId="77777777" w:rsidR="00E96AD2" w:rsidRDefault="00E96AD2" w:rsidP="000138FB">
      <w:pPr>
        <w:spacing w:after="0" w:line="240" w:lineRule="auto"/>
      </w:pPr>
      <w:r>
        <w:continuationSeparator/>
      </w:r>
    </w:p>
  </w:endnote>
  <w:endnote w:type="continuationNotice" w:id="1">
    <w:p w14:paraId="0A674DB7" w14:textId="77777777" w:rsidR="00E96AD2" w:rsidRDefault="00E96A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463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666CD" w14:textId="6A13AD62" w:rsidR="00453E3E" w:rsidRDefault="00453E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3E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0AFF680" w14:textId="77777777" w:rsidR="00453E3E" w:rsidRDefault="00453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703D4" w14:textId="77777777" w:rsidR="00E96AD2" w:rsidRDefault="00E96AD2" w:rsidP="000138FB">
      <w:pPr>
        <w:spacing w:after="0" w:line="240" w:lineRule="auto"/>
      </w:pPr>
      <w:r>
        <w:separator/>
      </w:r>
    </w:p>
  </w:footnote>
  <w:footnote w:type="continuationSeparator" w:id="0">
    <w:p w14:paraId="7313D431" w14:textId="77777777" w:rsidR="00E96AD2" w:rsidRDefault="00E96AD2" w:rsidP="000138FB">
      <w:pPr>
        <w:spacing w:after="0" w:line="240" w:lineRule="auto"/>
      </w:pPr>
      <w:r>
        <w:continuationSeparator/>
      </w:r>
    </w:p>
  </w:footnote>
  <w:footnote w:type="continuationNotice" w:id="1">
    <w:p w14:paraId="1EB379D7" w14:textId="77777777" w:rsidR="00E96AD2" w:rsidRDefault="00E96AD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21C"/>
    <w:rsid w:val="000138FB"/>
    <w:rsid w:val="00013936"/>
    <w:rsid w:val="00031DBD"/>
    <w:rsid w:val="0004480B"/>
    <w:rsid w:val="00044A57"/>
    <w:rsid w:val="00045A8B"/>
    <w:rsid w:val="0005149E"/>
    <w:rsid w:val="00093E5C"/>
    <w:rsid w:val="000D2422"/>
    <w:rsid w:val="000D2B67"/>
    <w:rsid w:val="00142E91"/>
    <w:rsid w:val="00143269"/>
    <w:rsid w:val="001548B3"/>
    <w:rsid w:val="001603B3"/>
    <w:rsid w:val="00170645"/>
    <w:rsid w:val="001A372C"/>
    <w:rsid w:val="001B6D14"/>
    <w:rsid w:val="001D7E52"/>
    <w:rsid w:val="00297DDA"/>
    <w:rsid w:val="002A1372"/>
    <w:rsid w:val="002A696C"/>
    <w:rsid w:val="002B2508"/>
    <w:rsid w:val="002E67F1"/>
    <w:rsid w:val="002F61ED"/>
    <w:rsid w:val="0036144E"/>
    <w:rsid w:val="00361D53"/>
    <w:rsid w:val="0036521C"/>
    <w:rsid w:val="00373BAC"/>
    <w:rsid w:val="00382871"/>
    <w:rsid w:val="003A2B00"/>
    <w:rsid w:val="003B74FF"/>
    <w:rsid w:val="00401645"/>
    <w:rsid w:val="00401E69"/>
    <w:rsid w:val="004213EF"/>
    <w:rsid w:val="004443E3"/>
    <w:rsid w:val="00453E3E"/>
    <w:rsid w:val="0047352B"/>
    <w:rsid w:val="004744AD"/>
    <w:rsid w:val="00495345"/>
    <w:rsid w:val="004A1EE4"/>
    <w:rsid w:val="004B11C8"/>
    <w:rsid w:val="004B6968"/>
    <w:rsid w:val="00524F76"/>
    <w:rsid w:val="00533E4E"/>
    <w:rsid w:val="00540360"/>
    <w:rsid w:val="00541CD3"/>
    <w:rsid w:val="0054434E"/>
    <w:rsid w:val="00547B98"/>
    <w:rsid w:val="00553B44"/>
    <w:rsid w:val="00591E2A"/>
    <w:rsid w:val="005D3139"/>
    <w:rsid w:val="005F37AE"/>
    <w:rsid w:val="005F3EC5"/>
    <w:rsid w:val="00652A65"/>
    <w:rsid w:val="00663ACE"/>
    <w:rsid w:val="00675027"/>
    <w:rsid w:val="00677A6D"/>
    <w:rsid w:val="00680C3B"/>
    <w:rsid w:val="006855F4"/>
    <w:rsid w:val="006A03B6"/>
    <w:rsid w:val="006C134F"/>
    <w:rsid w:val="006C375D"/>
    <w:rsid w:val="006F283D"/>
    <w:rsid w:val="006F402C"/>
    <w:rsid w:val="006F40B0"/>
    <w:rsid w:val="00712E05"/>
    <w:rsid w:val="007323B0"/>
    <w:rsid w:val="0073690D"/>
    <w:rsid w:val="00765DFF"/>
    <w:rsid w:val="00767F38"/>
    <w:rsid w:val="00793104"/>
    <w:rsid w:val="00796B26"/>
    <w:rsid w:val="0079751D"/>
    <w:rsid w:val="007A249A"/>
    <w:rsid w:val="007B0611"/>
    <w:rsid w:val="007C295C"/>
    <w:rsid w:val="007D5014"/>
    <w:rsid w:val="00802D8C"/>
    <w:rsid w:val="0080313C"/>
    <w:rsid w:val="00816764"/>
    <w:rsid w:val="00831579"/>
    <w:rsid w:val="0085379D"/>
    <w:rsid w:val="00856AA3"/>
    <w:rsid w:val="008668E7"/>
    <w:rsid w:val="008701B3"/>
    <w:rsid w:val="00874069"/>
    <w:rsid w:val="008816B3"/>
    <w:rsid w:val="008B3116"/>
    <w:rsid w:val="00905DB2"/>
    <w:rsid w:val="00911438"/>
    <w:rsid w:val="009466D9"/>
    <w:rsid w:val="00975D63"/>
    <w:rsid w:val="009B14AD"/>
    <w:rsid w:val="009D04D4"/>
    <w:rsid w:val="009F4915"/>
    <w:rsid w:val="00A1267E"/>
    <w:rsid w:val="00A37922"/>
    <w:rsid w:val="00A5327A"/>
    <w:rsid w:val="00A657EC"/>
    <w:rsid w:val="00A8725B"/>
    <w:rsid w:val="00A96AC0"/>
    <w:rsid w:val="00AA2121"/>
    <w:rsid w:val="00AC084B"/>
    <w:rsid w:val="00AF33F9"/>
    <w:rsid w:val="00B00BD0"/>
    <w:rsid w:val="00B17725"/>
    <w:rsid w:val="00B6797E"/>
    <w:rsid w:val="00B8082A"/>
    <w:rsid w:val="00B85C2B"/>
    <w:rsid w:val="00B94113"/>
    <w:rsid w:val="00BC1623"/>
    <w:rsid w:val="00BC22AE"/>
    <w:rsid w:val="00BC6DFC"/>
    <w:rsid w:val="00BD333B"/>
    <w:rsid w:val="00C02295"/>
    <w:rsid w:val="00C049FC"/>
    <w:rsid w:val="00C22632"/>
    <w:rsid w:val="00C352E4"/>
    <w:rsid w:val="00C47A6E"/>
    <w:rsid w:val="00C513B3"/>
    <w:rsid w:val="00C74716"/>
    <w:rsid w:val="00C95E45"/>
    <w:rsid w:val="00CA4A74"/>
    <w:rsid w:val="00CD4910"/>
    <w:rsid w:val="00D050E4"/>
    <w:rsid w:val="00D068EA"/>
    <w:rsid w:val="00DA78C7"/>
    <w:rsid w:val="00DB12AB"/>
    <w:rsid w:val="00DB6B27"/>
    <w:rsid w:val="00DE6AFA"/>
    <w:rsid w:val="00E03C76"/>
    <w:rsid w:val="00E06B25"/>
    <w:rsid w:val="00E26CC9"/>
    <w:rsid w:val="00E47B24"/>
    <w:rsid w:val="00E535B1"/>
    <w:rsid w:val="00E821E9"/>
    <w:rsid w:val="00E96AD2"/>
    <w:rsid w:val="00EC5C3E"/>
    <w:rsid w:val="00F0165D"/>
    <w:rsid w:val="00F40C84"/>
    <w:rsid w:val="00F53FCB"/>
    <w:rsid w:val="00F54B34"/>
    <w:rsid w:val="00F57F6D"/>
    <w:rsid w:val="00F678F0"/>
    <w:rsid w:val="00F77396"/>
    <w:rsid w:val="00F941C4"/>
    <w:rsid w:val="00F97FD9"/>
    <w:rsid w:val="00FA4977"/>
    <w:rsid w:val="00FF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BFDF8"/>
  <w15:chartTrackingRefBased/>
  <w15:docId w15:val="{8C84587D-92B9-454E-A307-7C6F6CBA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65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21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1C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0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A7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8C7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DF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13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8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13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8F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82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Kean</dc:creator>
  <cp:keywords/>
  <dc:description/>
  <cp:lastModifiedBy>Fishawack Indicia</cp:lastModifiedBy>
  <cp:revision>2</cp:revision>
  <dcterms:created xsi:type="dcterms:W3CDTF">2021-04-23T15:39:00Z</dcterms:created>
  <dcterms:modified xsi:type="dcterms:W3CDTF">2021-04-23T15:39:00Z</dcterms:modified>
</cp:coreProperties>
</file>